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C2CAE" w14:textId="5A7F21C7" w:rsidR="00E50167" w:rsidRPr="0038252A" w:rsidRDefault="001B42F5">
      <w:pPr>
        <w:rPr>
          <w:rFonts w:ascii="Times New Roman" w:hAnsi="Times New Roman" w:cs="Times New Roman"/>
          <w:sz w:val="22"/>
          <w:szCs w:val="22"/>
        </w:rPr>
      </w:pPr>
      <w:bookmarkStart w:id="0" w:name="_Hlk229350281"/>
      <w:proofErr w:type="gramStart"/>
      <w:r w:rsidRPr="0038252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D66DDA" w:rsidRPr="0038252A">
        <w:rPr>
          <w:rFonts w:ascii="Times New Roman" w:hAnsi="Times New Roman" w:cs="Times New Roman"/>
          <w:b/>
          <w:bCs/>
          <w:sz w:val="22"/>
          <w:szCs w:val="22"/>
        </w:rPr>
        <w:t>Table 1.</w:t>
      </w:r>
      <w:proofErr w:type="gramEnd"/>
      <w:r w:rsidR="00D66DDA" w:rsidRPr="0038252A">
        <w:rPr>
          <w:rFonts w:ascii="Times New Roman" w:hAnsi="Times New Roman" w:cs="Times New Roman"/>
          <w:b/>
          <w:bCs/>
          <w:sz w:val="22"/>
          <w:szCs w:val="22"/>
        </w:rPr>
        <w:t xml:space="preserve"> Descriptive summary of the study characteristics from data extracted from the 20 studies</w:t>
      </w:r>
      <w:r w:rsidR="00C81C83" w:rsidRPr="0038252A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84"/>
        <w:gridCol w:w="961"/>
        <w:gridCol w:w="1368"/>
        <w:gridCol w:w="1418"/>
        <w:gridCol w:w="1279"/>
        <w:gridCol w:w="1289"/>
        <w:gridCol w:w="1263"/>
        <w:gridCol w:w="1180"/>
      </w:tblGrid>
      <w:tr w:rsidR="00AC3F71" w:rsidRPr="0038252A" w14:paraId="3D418671" w14:textId="77777777" w:rsidTr="000A438F">
        <w:trPr>
          <w:trHeight w:val="531"/>
          <w:tblHeader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CEB5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bookmarkStart w:id="1" w:name="_Hlk205926946"/>
            <w:r w:rsidRPr="0038252A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DCF29" w14:textId="700D69F4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>Author (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y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ear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B10D" w14:textId="5A60B70B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d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esign</w:t>
            </w:r>
            <w:r w:rsidR="007B3CA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(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c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ountry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2F49F" w14:textId="4B5B17E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s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iz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5ABF" w14:textId="00B1033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 xml:space="preserve">Population 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t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yp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02D6" w14:textId="21D5FA7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 xml:space="preserve">SSTI 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t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ype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EC774" w14:textId="28F6E075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 xml:space="preserve">Obesity </w:t>
            </w:r>
            <w:r w:rsidR="00EA3A6F" w:rsidRPr="0038252A">
              <w:rPr>
                <w:rFonts w:ascii="Times New Roman" w:hAnsi="Times New Roman" w:cs="Times New Roman"/>
                <w:b/>
                <w:bCs/>
              </w:rPr>
              <w:t>d</w:t>
            </w:r>
            <w:r w:rsidRPr="0038252A">
              <w:rPr>
                <w:rFonts w:ascii="Times New Roman" w:hAnsi="Times New Roman" w:cs="Times New Roman"/>
                <w:b/>
                <w:bCs/>
              </w:rPr>
              <w:t>efinitio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5C5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  <w:bookmarkEnd w:id="1"/>
      </w:tr>
      <w:tr w:rsidR="00AC3F71" w:rsidRPr="0038252A" w14:paraId="0A644BB5" w14:textId="77777777" w:rsidTr="000A438F">
        <w:trPr>
          <w:trHeight w:val="69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F7B2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B32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Adamo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</w:p>
          <w:p w14:paraId="5648CDA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899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etrospective cohort study</w:t>
            </w:r>
          </w:p>
          <w:p w14:paraId="0FDA0EE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Sweden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5BC0" w14:textId="220DA815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18,877 patients (11,138 males, 4557 females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1AD5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Swedish population (all patients treated for perianal abscesses in Sweden between 1997 and 2009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2CAB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erianal absces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144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≥30 kg/m²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F491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atio between the prevalence of obesity in the perianal abscess group and the prevalence of the same in the Swedish population (RR)=1.59 (1.45–1.73)</w:t>
            </w:r>
          </w:p>
        </w:tc>
      </w:tr>
      <w:tr w:rsidR="00AC3F71" w:rsidRPr="0038252A" w14:paraId="126CFFA2" w14:textId="77777777" w:rsidTr="000A438F">
        <w:trPr>
          <w:trHeight w:val="976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9096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2" w:name="_Hlk206007981"/>
            <w:r w:rsidRPr="0038252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A025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Axelsson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</w:p>
          <w:p w14:paraId="5A299D1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B6D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servational study</w:t>
            </w:r>
          </w:p>
          <w:p w14:paraId="107EA85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Sweden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52A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841,780 women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2DC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Swedish population of women who gave birth between 2005 and 201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2C5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ostpartum infection: WI and BA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21764" w14:textId="767DE03E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classification: Overweight (25.0</w:t>
            </w:r>
            <w:r w:rsidR="00EA3A6F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 xml:space="preserve">29.9), </w:t>
            </w:r>
            <w:r w:rsidR="00EA3A6F" w:rsidRPr="0038252A">
              <w:rPr>
                <w:rFonts w:ascii="Times New Roman" w:hAnsi="Times New Roman" w:cs="Times New Roman"/>
              </w:rPr>
              <w:t>o</w:t>
            </w:r>
            <w:r w:rsidRPr="0038252A">
              <w:rPr>
                <w:rFonts w:ascii="Times New Roman" w:hAnsi="Times New Roman" w:cs="Times New Roman"/>
              </w:rPr>
              <w:t xml:space="preserve">besity </w:t>
            </w:r>
            <w:r w:rsidR="00EA3A6F" w:rsidRPr="0038252A">
              <w:rPr>
                <w:rFonts w:ascii="Times New Roman" w:hAnsi="Times New Roman" w:cs="Times New Roman"/>
              </w:rPr>
              <w:t>c</w:t>
            </w:r>
            <w:r w:rsidRPr="0038252A">
              <w:rPr>
                <w:rFonts w:ascii="Times New Roman" w:hAnsi="Times New Roman" w:cs="Times New Roman"/>
              </w:rPr>
              <w:t>lass I (30.0</w:t>
            </w:r>
            <w:r w:rsidR="00EA3A6F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 xml:space="preserve">34.9), </w:t>
            </w:r>
            <w:r w:rsidR="00EA3A6F" w:rsidRPr="0038252A">
              <w:rPr>
                <w:rFonts w:ascii="Times New Roman" w:hAnsi="Times New Roman" w:cs="Times New Roman"/>
              </w:rPr>
              <w:t>o</w:t>
            </w:r>
            <w:r w:rsidRPr="0038252A">
              <w:rPr>
                <w:rFonts w:ascii="Times New Roman" w:hAnsi="Times New Roman" w:cs="Times New Roman"/>
              </w:rPr>
              <w:t xml:space="preserve">besity </w:t>
            </w:r>
            <w:r w:rsidR="00EA3A6F" w:rsidRPr="0038252A">
              <w:rPr>
                <w:rFonts w:ascii="Times New Roman" w:hAnsi="Times New Roman" w:cs="Times New Roman"/>
              </w:rPr>
              <w:t>c</w:t>
            </w:r>
            <w:r w:rsidRPr="0038252A">
              <w:rPr>
                <w:rFonts w:ascii="Times New Roman" w:hAnsi="Times New Roman" w:cs="Times New Roman"/>
              </w:rPr>
              <w:t>lass II (35.0</w:t>
            </w:r>
            <w:r w:rsidR="00EA3A6F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 xml:space="preserve">39.9), </w:t>
            </w:r>
            <w:r w:rsidR="00EA3A6F" w:rsidRPr="0038252A">
              <w:rPr>
                <w:rFonts w:ascii="Times New Roman" w:hAnsi="Times New Roman" w:cs="Times New Roman"/>
              </w:rPr>
              <w:t>o</w:t>
            </w:r>
            <w:r w:rsidRPr="0038252A">
              <w:rPr>
                <w:rFonts w:ascii="Times New Roman" w:hAnsi="Times New Roman" w:cs="Times New Roman"/>
              </w:rPr>
              <w:t xml:space="preserve">besity </w:t>
            </w:r>
            <w:r w:rsidR="00EA3A6F" w:rsidRPr="0038252A">
              <w:rPr>
                <w:rFonts w:ascii="Times New Roman" w:hAnsi="Times New Roman" w:cs="Times New Roman"/>
              </w:rPr>
              <w:t>c</w:t>
            </w:r>
            <w:r w:rsidRPr="0038252A">
              <w:rPr>
                <w:rFonts w:ascii="Times New Roman" w:hAnsi="Times New Roman" w:cs="Times New Roman"/>
              </w:rPr>
              <w:t>lass III (≥40.0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1A6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is associated with an increased risk of postpartum infection in a dose-dependent manner</w:t>
            </w:r>
          </w:p>
          <w:p w14:paraId="2AA9379C" w14:textId="02F1CE7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risk of infection is increased by 50% in the morbidly obese group(BMI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≥40)</w:t>
            </w:r>
          </w:p>
          <w:p w14:paraId="38C727E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risk of WI increases with rising BMI</w:t>
            </w:r>
          </w:p>
          <w:p w14:paraId="4B518BC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The risk of BA decreases </w:t>
            </w:r>
            <w:bookmarkStart w:id="3" w:name="_GoBack"/>
            <w:bookmarkEnd w:id="3"/>
            <w:r w:rsidRPr="0038252A">
              <w:rPr>
                <w:rFonts w:ascii="Times New Roman" w:hAnsi="Times New Roman" w:cs="Times New Roman"/>
              </w:rPr>
              <w:lastRenderedPageBreak/>
              <w:t>with increasing BMI</w:t>
            </w:r>
          </w:p>
        </w:tc>
        <w:bookmarkEnd w:id="2"/>
      </w:tr>
      <w:tr w:rsidR="00AC3F71" w:rsidRPr="0038252A" w14:paraId="562D32D6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9A4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4" w:name="_Hlk205996571"/>
            <w:r w:rsidRPr="0038252A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5967E" w14:textId="5610A3D5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utler-</w:t>
            </w:r>
            <w:proofErr w:type="spellStart"/>
            <w:r w:rsidRPr="0038252A">
              <w:rPr>
                <w:rFonts w:ascii="Times New Roman" w:hAnsi="Times New Roman" w:cs="Times New Roman"/>
              </w:rPr>
              <w:t>Laporte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2262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Mendelian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randomization study</w:t>
            </w:r>
          </w:p>
          <w:p w14:paraId="4312F5C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United Kingdom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C780A" w14:textId="5769FF3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681,265 participants (BMI GWAS);</w:t>
            </w:r>
          </w:p>
          <w:p w14:paraId="6145E4C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UK </w:t>
            </w:r>
            <w:proofErr w:type="spellStart"/>
            <w:r w:rsidRPr="0038252A">
              <w:rPr>
                <w:rFonts w:ascii="Times New Roman" w:hAnsi="Times New Roman" w:cs="Times New Roman"/>
              </w:rPr>
              <w:t>Biobank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cohort &gt;500,000 participants (infectious disease GWAS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B67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European ancestry population (GIANT Consortium + UK </w:t>
            </w:r>
            <w:proofErr w:type="spellStart"/>
            <w:r w:rsidRPr="0038252A">
              <w:rPr>
                <w:rFonts w:ascii="Times New Roman" w:hAnsi="Times New Roman" w:cs="Times New Roman"/>
              </w:rPr>
              <w:t>Biobank</w:t>
            </w:r>
            <w:proofErr w:type="spellEnd"/>
            <w:r w:rsidRPr="003825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0925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roadly defined SSTI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B88B2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of UKB participants: 27.4 ± 4.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7F42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An increase in BMI is associated with a higher hospital admission rate for SSTI (OR 1.11, 95% CI 1.09, 1.12).</w:t>
            </w:r>
          </w:p>
        </w:tc>
        <w:bookmarkEnd w:id="4"/>
      </w:tr>
      <w:tr w:rsidR="00AC3F71" w:rsidRPr="0038252A" w14:paraId="3EB19E00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12F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5" w:name="_Hlk206003875"/>
            <w:r w:rsidRPr="00382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2B5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arpsøe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MC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>, (201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305B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rospective cohort study</w:t>
            </w:r>
          </w:p>
          <w:p w14:paraId="747E188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Denmark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12E2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75,001 women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50A2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Women who participated in the Danish National Birth Cohort between 1996 and 2002 (median age 30.7 years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4E8A" w14:textId="1870BCD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ellulitis and abscess, erysipelas, pilonidal cyst, other skin and subcutaneous tissue</w:t>
            </w:r>
            <w:r w:rsidR="00EA3A6F" w:rsidRPr="0038252A">
              <w:rPr>
                <w:rFonts w:ascii="Times New Roman" w:hAnsi="Times New Roman" w:cs="Times New Roman"/>
              </w:rPr>
              <w:t>–</w:t>
            </w:r>
            <w:r w:rsidRPr="0038252A">
              <w:rPr>
                <w:rFonts w:ascii="Times New Roman" w:hAnsi="Times New Roman" w:cs="Times New Roman"/>
              </w:rPr>
              <w:t>related infection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CBD6" w14:textId="29C6988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classification: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Underweight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(&lt;18.5),</w:t>
            </w:r>
          </w:p>
          <w:p w14:paraId="3050CA6D" w14:textId="38097878" w:rsidR="00E50167" w:rsidRPr="0038252A" w:rsidRDefault="00EA3A6F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n</w:t>
            </w:r>
            <w:r w:rsidR="00E50167" w:rsidRPr="0038252A">
              <w:rPr>
                <w:rFonts w:ascii="Times New Roman" w:hAnsi="Times New Roman" w:cs="Times New Roman"/>
              </w:rPr>
              <w:t>ormal weight</w:t>
            </w:r>
          </w:p>
          <w:p w14:paraId="267290D7" w14:textId="5E5F70CE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referent)(18.5</w:t>
            </w:r>
            <w:r w:rsidR="00EA3A6F" w:rsidRPr="0038252A">
              <w:rPr>
                <w:rFonts w:ascii="Times New Roman" w:hAnsi="Times New Roman" w:cs="Times New Roman"/>
              </w:rPr>
              <w:t xml:space="preserve"> to </w:t>
            </w:r>
            <w:r w:rsidRPr="0038252A">
              <w:rPr>
                <w:rFonts w:ascii="Times New Roman" w:hAnsi="Times New Roman" w:cs="Times New Roman"/>
              </w:rPr>
              <w:t>&lt;25),</w:t>
            </w:r>
          </w:p>
          <w:p w14:paraId="142B4866" w14:textId="15BE091C" w:rsidR="00E50167" w:rsidRPr="0038252A" w:rsidRDefault="00EA3A6F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</w:t>
            </w:r>
            <w:r w:rsidR="00E50167" w:rsidRPr="0038252A">
              <w:rPr>
                <w:rFonts w:ascii="Times New Roman" w:hAnsi="Times New Roman" w:cs="Times New Roman"/>
              </w:rPr>
              <w:t>verweight(25</w:t>
            </w:r>
            <w:r w:rsidRPr="0038252A">
              <w:rPr>
                <w:rFonts w:ascii="Times New Roman" w:hAnsi="Times New Roman" w:cs="Times New Roman"/>
              </w:rPr>
              <w:t xml:space="preserve"> to </w:t>
            </w:r>
            <w:r w:rsidR="00E50167" w:rsidRPr="0038252A">
              <w:rPr>
                <w:rFonts w:ascii="Times New Roman" w:hAnsi="Times New Roman" w:cs="Times New Roman"/>
              </w:rPr>
              <w:t>&lt;30),</w:t>
            </w:r>
          </w:p>
          <w:p w14:paraId="5B851EAF" w14:textId="36702FE5" w:rsidR="00E50167" w:rsidRPr="0038252A" w:rsidRDefault="00EA3A6F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</w:t>
            </w:r>
            <w:r w:rsidR="00E50167" w:rsidRPr="0038252A">
              <w:rPr>
                <w:rFonts w:ascii="Times New Roman" w:hAnsi="Times New Roman" w:cs="Times New Roman"/>
              </w:rPr>
              <w:t>bese(≥30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112B" w14:textId="5D5FAF09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Dose</w:t>
            </w:r>
            <w:r w:rsidR="0063409C" w:rsidRPr="0038252A">
              <w:rPr>
                <w:rFonts w:ascii="Times New Roman" w:hAnsi="Times New Roman" w:cs="Times New Roman"/>
              </w:rPr>
              <w:t>–</w:t>
            </w:r>
            <w:r w:rsidRPr="0038252A">
              <w:rPr>
                <w:rFonts w:ascii="Times New Roman" w:hAnsi="Times New Roman" w:cs="Times New Roman"/>
              </w:rPr>
              <w:t>response relationship: Risk of skin infections showed a dose</w:t>
            </w:r>
            <w:r w:rsidR="0063409C" w:rsidRPr="0038252A">
              <w:rPr>
                <w:rFonts w:ascii="Times New Roman" w:hAnsi="Times New Roman" w:cs="Times New Roman"/>
              </w:rPr>
              <w:t>–</w:t>
            </w:r>
            <w:r w:rsidRPr="0038252A">
              <w:rPr>
                <w:rFonts w:ascii="Times New Roman" w:hAnsi="Times New Roman" w:cs="Times New Roman"/>
              </w:rPr>
              <w:t>response relationship with increasing BMI</w:t>
            </w:r>
          </w:p>
          <w:p w14:paraId="4D5A602F" w14:textId="3ACACE0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Specific hazard ratios:</w:t>
            </w:r>
          </w:p>
          <w:p w14:paraId="1F28C27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verweight women (BMI 25-&lt;30): HR = 1.27 (95% CI: 1.11-1.46)</w:t>
            </w:r>
          </w:p>
          <w:p w14:paraId="79B83AF2" w14:textId="114FA423" w:rsidR="00E50167" w:rsidRPr="0038252A" w:rsidRDefault="00420CA2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W</w:t>
            </w:r>
            <w:r w:rsidR="00E50167" w:rsidRPr="0038252A">
              <w:rPr>
                <w:rFonts w:ascii="Times New Roman" w:hAnsi="Times New Roman" w:cs="Times New Roman"/>
              </w:rPr>
              <w:t>omen</w:t>
            </w:r>
            <w:r w:rsidRPr="0038252A">
              <w:rPr>
                <w:rFonts w:ascii="Times New Roman" w:hAnsi="Times New Roman" w:cs="Times New Roman"/>
              </w:rPr>
              <w:t xml:space="preserve"> with obesity</w:t>
            </w:r>
            <w:r w:rsidR="00E50167" w:rsidRPr="0038252A">
              <w:rPr>
                <w:rFonts w:ascii="Times New Roman" w:hAnsi="Times New Roman" w:cs="Times New Roman"/>
              </w:rPr>
              <w:t xml:space="preserve"> (BMI ≥30): HR = 1.78 (95% CI: 1.50-2.10)</w:t>
            </w:r>
          </w:p>
          <w:p w14:paraId="2BBA4436" w14:textId="37589D45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isk for specific SSTI types:</w:t>
            </w:r>
          </w:p>
          <w:p w14:paraId="23D78D7B" w14:textId="65AE7CAB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Erysipelas: Highest risk in </w:t>
            </w:r>
            <w:r w:rsidRPr="0038252A">
              <w:rPr>
                <w:rFonts w:ascii="Times New Roman" w:hAnsi="Times New Roman" w:cs="Times New Roman"/>
              </w:rPr>
              <w:lastRenderedPageBreak/>
              <w:t xml:space="preserve">women </w:t>
            </w:r>
            <w:r w:rsidR="00420CA2" w:rsidRPr="0038252A">
              <w:rPr>
                <w:rFonts w:ascii="Times New Roman" w:hAnsi="Times New Roman" w:cs="Times New Roman"/>
              </w:rPr>
              <w:t xml:space="preserve">with obesity </w:t>
            </w:r>
            <w:r w:rsidRPr="0038252A">
              <w:rPr>
                <w:rFonts w:ascii="Times New Roman" w:hAnsi="Times New Roman" w:cs="Times New Roman"/>
              </w:rPr>
              <w:t xml:space="preserve">HR = 5.19 (95% CI: 3.38-7.95),over </w:t>
            </w:r>
            <w:r w:rsidR="00EA3A6F" w:rsidRPr="0038252A">
              <w:rPr>
                <w:rFonts w:ascii="Times New Roman" w:hAnsi="Times New Roman" w:cs="Times New Roman"/>
              </w:rPr>
              <w:t>five</w:t>
            </w:r>
            <w:r w:rsidRPr="0038252A">
              <w:rPr>
                <w:rFonts w:ascii="Times New Roman" w:hAnsi="Times New Roman" w:cs="Times New Roman"/>
              </w:rPr>
              <w:t>fold increased risk</w:t>
            </w:r>
          </w:p>
          <w:p w14:paraId="1F5B749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ellulitis and abscess: Overweight HR = 1.29, Obese HR = 1.64</w:t>
            </w:r>
          </w:p>
          <w:p w14:paraId="129379BA" w14:textId="5DBAB15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Other skin infections: </w:t>
            </w:r>
            <w:r w:rsidR="00420CA2" w:rsidRPr="0038252A">
              <w:rPr>
                <w:rFonts w:ascii="Times New Roman" w:hAnsi="Times New Roman" w:cs="Times New Roman"/>
              </w:rPr>
              <w:t>W</w:t>
            </w:r>
            <w:r w:rsidRPr="0038252A">
              <w:rPr>
                <w:rFonts w:ascii="Times New Roman" w:hAnsi="Times New Roman" w:cs="Times New Roman"/>
              </w:rPr>
              <w:t xml:space="preserve">omen </w:t>
            </w:r>
            <w:r w:rsidR="00420CA2" w:rsidRPr="0038252A">
              <w:rPr>
                <w:rFonts w:ascii="Times New Roman" w:hAnsi="Times New Roman" w:cs="Times New Roman"/>
              </w:rPr>
              <w:t xml:space="preserve">with obesity </w:t>
            </w:r>
            <w:r w:rsidRPr="0038252A">
              <w:rPr>
                <w:rFonts w:ascii="Times New Roman" w:hAnsi="Times New Roman" w:cs="Times New Roman"/>
              </w:rPr>
              <w:t xml:space="preserve">HR = 2.16 (95% CI: 1.20-3.89),over </w:t>
            </w:r>
            <w:r w:rsidR="00EA3A6F" w:rsidRPr="0038252A">
              <w:rPr>
                <w:rFonts w:ascii="Times New Roman" w:hAnsi="Times New Roman" w:cs="Times New Roman"/>
              </w:rPr>
              <w:t>two</w:t>
            </w:r>
            <w:r w:rsidRPr="0038252A">
              <w:rPr>
                <w:rFonts w:ascii="Times New Roman" w:hAnsi="Times New Roman" w:cs="Times New Roman"/>
              </w:rPr>
              <w:t>fold increased risk</w:t>
            </w:r>
          </w:p>
        </w:tc>
        <w:bookmarkEnd w:id="5"/>
      </w:tr>
      <w:tr w:rsidR="00AC3F71" w:rsidRPr="0038252A" w14:paraId="36B0A018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402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6" w:name="_Hlk206008320"/>
            <w:r w:rsidRPr="0038252A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46C43" w14:textId="5E32ABA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yppönen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0F3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Case-control </w:t>
            </w:r>
            <w:proofErr w:type="spellStart"/>
            <w:r w:rsidRPr="0038252A">
              <w:rPr>
                <w:rFonts w:ascii="Times New Roman" w:hAnsi="Times New Roman" w:cs="Times New Roman"/>
              </w:rPr>
              <w:t>PheWAS</w:t>
            </w:r>
            <w:proofErr w:type="spellEnd"/>
          </w:p>
          <w:p w14:paraId="7A97B39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United Kingdom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4BB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337,536 participant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FEC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UK </w:t>
            </w:r>
            <w:proofErr w:type="spellStart"/>
            <w:r w:rsidRPr="0038252A">
              <w:rPr>
                <w:rFonts w:ascii="Times New Roman" w:hAnsi="Times New Roman" w:cs="Times New Roman"/>
              </w:rPr>
              <w:t>Biobank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participants aged 37-73 years, unrelated white British individual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FD4BB" w14:textId="570A4B2C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Superficial cellulitis and abscess</w:t>
            </w:r>
            <w:r w:rsidRPr="0038252A">
              <w:rPr>
                <w:rFonts w:ascii="Times New Roman" w:eastAsia="MS Mincho" w:hAnsi="Times New Roman" w:cs="Times New Roman"/>
              </w:rPr>
              <w:t>，</w:t>
            </w:r>
            <w:r w:rsidR="00AC3F71" w:rsidRPr="0038252A">
              <w:rPr>
                <w:rFonts w:ascii="Times New Roman" w:hAnsi="Times New Roman" w:cs="Times New Roman"/>
              </w:rPr>
              <w:t>c</w:t>
            </w:r>
            <w:r w:rsidRPr="0038252A">
              <w:rPr>
                <w:rFonts w:ascii="Times New Roman" w:hAnsi="Times New Roman" w:cs="Times New Roman"/>
              </w:rPr>
              <w:t>hronic ulcers of leg and foot</w:t>
            </w:r>
            <w:r w:rsidRPr="0038252A">
              <w:rPr>
                <w:rFonts w:ascii="Times New Roman" w:eastAsia="MS Mincho" w:hAnsi="Times New Roman" w:cs="Times New Roman"/>
              </w:rPr>
              <w:t>，</w:t>
            </w:r>
            <w:r w:rsidR="00AC3F71" w:rsidRPr="0038252A">
              <w:rPr>
                <w:rFonts w:ascii="Times New Roman" w:hAnsi="Times New Roman" w:cs="Times New Roman"/>
              </w:rPr>
              <w:t>g</w:t>
            </w:r>
            <w:r w:rsidRPr="0038252A">
              <w:rPr>
                <w:rFonts w:ascii="Times New Roman" w:hAnsi="Times New Roman" w:cs="Times New Roman"/>
              </w:rPr>
              <w:t>angrene</w:t>
            </w:r>
            <w:r w:rsidRPr="0038252A">
              <w:rPr>
                <w:rFonts w:ascii="Times New Roman" w:eastAsia="MS Mincho" w:hAnsi="Times New Roman" w:cs="Times New Roman"/>
              </w:rPr>
              <w:t>，</w:t>
            </w:r>
            <w:r w:rsidR="00AC3F71" w:rsidRPr="0038252A">
              <w:rPr>
                <w:rFonts w:ascii="Times New Roman" w:hAnsi="Times New Roman" w:cs="Times New Roman"/>
              </w:rPr>
              <w:t>i</w:t>
            </w:r>
            <w:r w:rsidRPr="0038252A">
              <w:rPr>
                <w:rFonts w:ascii="Times New Roman" w:hAnsi="Times New Roman" w:cs="Times New Roman"/>
              </w:rPr>
              <w:t>nflammatory or dermatological condition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E0A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≥30 kg/m²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3A08" w14:textId="14ABD25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7" w:name="OLE_LINK485"/>
            <w:bookmarkStart w:id="8" w:name="OLE_LINK484"/>
            <w:r w:rsidRPr="0038252A">
              <w:rPr>
                <w:rFonts w:ascii="Times New Roman" w:hAnsi="Times New Roman" w:cs="Times New Roman"/>
              </w:rPr>
              <w:t xml:space="preserve">Skin and </w:t>
            </w:r>
            <w:r w:rsidR="00EA3A6F" w:rsidRPr="0038252A">
              <w:rPr>
                <w:rFonts w:ascii="Times New Roman" w:hAnsi="Times New Roman" w:cs="Times New Roman"/>
              </w:rPr>
              <w:t>s</w:t>
            </w:r>
            <w:r w:rsidRPr="0038252A">
              <w:rPr>
                <w:rFonts w:ascii="Times New Roman" w:hAnsi="Times New Roman" w:cs="Times New Roman"/>
              </w:rPr>
              <w:t xml:space="preserve">oft </w:t>
            </w:r>
            <w:r w:rsidR="00EA3A6F" w:rsidRPr="0038252A">
              <w:rPr>
                <w:rFonts w:ascii="Times New Roman" w:hAnsi="Times New Roman" w:cs="Times New Roman"/>
              </w:rPr>
              <w:t>t</w:t>
            </w:r>
            <w:r w:rsidRPr="0038252A">
              <w:rPr>
                <w:rFonts w:ascii="Times New Roman" w:hAnsi="Times New Roman" w:cs="Times New Roman"/>
              </w:rPr>
              <w:t xml:space="preserve">issue </w:t>
            </w:r>
            <w:r w:rsidR="00EA3A6F" w:rsidRPr="0038252A">
              <w:rPr>
                <w:rFonts w:ascii="Times New Roman" w:hAnsi="Times New Roman" w:cs="Times New Roman"/>
              </w:rPr>
              <w:t>i</w:t>
            </w:r>
            <w:r w:rsidRPr="0038252A">
              <w:rPr>
                <w:rFonts w:ascii="Times New Roman" w:hAnsi="Times New Roman" w:cs="Times New Roman"/>
              </w:rPr>
              <w:t xml:space="preserve">nfection </w:t>
            </w:r>
            <w:r w:rsidR="00EA3A6F" w:rsidRPr="0038252A">
              <w:rPr>
                <w:rFonts w:ascii="Times New Roman" w:hAnsi="Times New Roman" w:cs="Times New Roman"/>
              </w:rPr>
              <w:t>o</w:t>
            </w:r>
            <w:r w:rsidRPr="0038252A">
              <w:rPr>
                <w:rFonts w:ascii="Times New Roman" w:hAnsi="Times New Roman" w:cs="Times New Roman"/>
              </w:rPr>
              <w:t>utcomes:</w:t>
            </w:r>
          </w:p>
          <w:p w14:paraId="571D31ED" w14:textId="0DB5E99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Superficial cellulitis and abscess: OR = 2.00 (95% CI: 1.72-2.23) per 1 SD BMI increase,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doubled risk.</w:t>
            </w:r>
          </w:p>
          <w:p w14:paraId="161135F4" w14:textId="1EB127C1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Chronic ulcers of leg and foot: OR = 3.37 (95% CI: 2.17-5.25) per 1 SD BMI increase </w:t>
            </w:r>
            <w:r w:rsidRPr="0038252A">
              <w:rPr>
                <w:rFonts w:ascii="Times New Roman" w:hAnsi="Times New Roman" w:cs="Times New Roman"/>
              </w:rPr>
              <w:lastRenderedPageBreak/>
              <w:t xml:space="preserve">over </w:t>
            </w:r>
            <w:r w:rsidR="00EA3A6F" w:rsidRPr="0038252A">
              <w:rPr>
                <w:rFonts w:ascii="Times New Roman" w:hAnsi="Times New Roman" w:cs="Times New Roman"/>
              </w:rPr>
              <w:t>three</w:t>
            </w:r>
            <w:r w:rsidRPr="0038252A">
              <w:rPr>
                <w:rFonts w:ascii="Times New Roman" w:hAnsi="Times New Roman" w:cs="Times New Roman"/>
              </w:rPr>
              <w:t>fold increased risk.</w:t>
            </w:r>
          </w:p>
          <w:p w14:paraId="2D4F97DA" w14:textId="0D4EC9EB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Gangrene: OR = 4.99 (95% CI: 2.54-9.82) per 1 SD BMI increase-nearly </w:t>
            </w:r>
            <w:r w:rsidR="00EA3A6F" w:rsidRPr="0038252A">
              <w:rPr>
                <w:rFonts w:ascii="Times New Roman" w:hAnsi="Times New Roman" w:cs="Times New Roman"/>
              </w:rPr>
              <w:t>five</w:t>
            </w:r>
            <w:r w:rsidRPr="0038252A">
              <w:rPr>
                <w:rFonts w:ascii="Times New Roman" w:hAnsi="Times New Roman" w:cs="Times New Roman"/>
              </w:rPr>
              <w:t>fold increased risk.</w:t>
            </w:r>
          </w:p>
          <w:p w14:paraId="6181413D" w14:textId="22A4F5B1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All associations demonstrated strong statistical significance (</w:t>
            </w:r>
            <w:r w:rsidR="00EA3A6F" w:rsidRPr="0038252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8252A">
              <w:rPr>
                <w:rFonts w:ascii="Times New Roman" w:hAnsi="Times New Roman" w:cs="Times New Roman"/>
              </w:rPr>
              <w:t xml:space="preserve">&lt;5.4×10⁻⁵) </w:t>
            </w:r>
            <w:bookmarkEnd w:id="7"/>
            <w:bookmarkEnd w:id="8"/>
          </w:p>
        </w:tc>
        <w:bookmarkEnd w:id="6"/>
      </w:tr>
      <w:tr w:rsidR="00AC3F71" w:rsidRPr="0038252A" w14:paraId="3B422C1E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97E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1607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Janse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D9064" w14:textId="2D725F6B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ross-sectional observational study</w:t>
            </w:r>
          </w:p>
          <w:p w14:paraId="77990EC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Netherlands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39A5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1260 patients with IBD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4CD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IBD patients:</w:t>
            </w:r>
          </w:p>
          <w:p w14:paraId="49E12B58" w14:textId="17C356B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Crohn</w:t>
            </w:r>
            <w:r w:rsidR="00AC3F71" w:rsidRPr="0038252A">
              <w:rPr>
                <w:rFonts w:ascii="Times New Roman" w:hAnsi="Times New Roman" w:cs="Times New Roman"/>
              </w:rPr>
              <w:t>’</w:t>
            </w:r>
            <w:r w:rsidRPr="0038252A">
              <w:rPr>
                <w:rFonts w:ascii="Times New Roman" w:hAnsi="Times New Roman" w:cs="Times New Roman"/>
              </w:rPr>
              <w:t>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disease</w:t>
            </w:r>
            <w:r w:rsidR="00AC3F71" w:rsidRPr="0038252A">
              <w:rPr>
                <w:rFonts w:ascii="Times New Roman" w:hAnsi="Times New Roman" w:cs="Times New Roman"/>
              </w:rPr>
              <w:t>,</w:t>
            </w:r>
            <w:r w:rsidRPr="0038252A">
              <w:rPr>
                <w:rFonts w:ascii="Times New Roman" w:hAnsi="Times New Roman" w:cs="Times New Roman"/>
              </w:rPr>
              <w:t xml:space="preserve">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634;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ulcerative colitis</w:t>
            </w:r>
            <w:r w:rsidR="00AC3F71" w:rsidRPr="0038252A">
              <w:rPr>
                <w:rFonts w:ascii="Times New Roman" w:hAnsi="Times New Roman" w:cs="Times New Roman"/>
              </w:rPr>
              <w:t>,</w:t>
            </w:r>
            <w:r w:rsidRPr="0038252A">
              <w:rPr>
                <w:rFonts w:ascii="Times New Roman" w:hAnsi="Times New Roman" w:cs="Times New Roman"/>
              </w:rPr>
              <w:t xml:space="preserve">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8B00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D275" w14:textId="3BE2E2A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Using BMI as an indicator but without clearly defining the specific BMI threshold for obesity.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9FE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BMI was significantly higher in the HS group (</w:t>
            </w:r>
            <w:r w:rsidRPr="0038252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8252A">
              <w:rPr>
                <w:rFonts w:ascii="Times New Roman" w:hAnsi="Times New Roman" w:cs="Times New Roman"/>
              </w:rPr>
              <w:t>= 0.030)</w:t>
            </w:r>
          </w:p>
          <w:p w14:paraId="04B5531D" w14:textId="0A1E0CA5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In the multivariate logistic regression analysis, a higher BMI also appeared to be associated with the occurrence of HS (OR = 1.075)</w:t>
            </w:r>
          </w:p>
        </w:tc>
      </w:tr>
      <w:tr w:rsidR="00AC3F71" w:rsidRPr="0038252A" w14:paraId="3D80EAC6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357A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9" w:name="_Hlk206142260"/>
            <w:r w:rsidRPr="003825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6C34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Kaspersen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C01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rospective cohort study</w:t>
            </w:r>
          </w:p>
          <w:p w14:paraId="6BFBA31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Denmark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C14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37,808 healthy blood donor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2B59B" w14:textId="3DD7BF9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Healthy blood donors (ages 18</w:t>
            </w:r>
            <w:r w:rsidR="00AC3F71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>67</w:t>
            </w:r>
            <w:r w:rsidR="00AC3F71" w:rsidRPr="0038252A">
              <w:rPr>
                <w:rFonts w:ascii="Times New Roman" w:hAnsi="Times New Roman" w:cs="Times New Roman"/>
              </w:rPr>
              <w:t xml:space="preserve"> years</w:t>
            </w:r>
            <w:r w:rsidRPr="003825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DBF8" w14:textId="18DE507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Skin and subcutaneous tissue infections</w:t>
            </w:r>
            <w:r w:rsidRPr="0038252A">
              <w:rPr>
                <w:rFonts w:ascii="Times New Roman" w:eastAsia="MS Mincho" w:hAnsi="Times New Roman" w:cs="Times New Roman"/>
              </w:rPr>
              <w:t>，</w:t>
            </w:r>
            <w:r w:rsidR="00AC3F71" w:rsidRPr="0038252A">
              <w:rPr>
                <w:rFonts w:ascii="Times New Roman" w:hAnsi="Times New Roman" w:cs="Times New Roman"/>
              </w:rPr>
              <w:t>a</w:t>
            </w:r>
            <w:r w:rsidRPr="0038252A">
              <w:rPr>
                <w:rFonts w:ascii="Times New Roman" w:hAnsi="Times New Roman" w:cs="Times New Roman"/>
              </w:rPr>
              <w:t>bscesse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78D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≥30 kg/m²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598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Abscesses</w:t>
            </w:r>
          </w:p>
          <w:p w14:paraId="07C76B9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Women: Obese group HR ~2.5, 150% increased risk</w:t>
            </w:r>
          </w:p>
          <w:p w14:paraId="0876CBB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Men: </w:t>
            </w:r>
            <w:r w:rsidRPr="0038252A">
              <w:rPr>
                <w:rFonts w:ascii="Times New Roman" w:hAnsi="Times New Roman" w:cs="Times New Roman"/>
              </w:rPr>
              <w:lastRenderedPageBreak/>
              <w:t>Obese group HR ~3.0, 200% increased risk</w:t>
            </w:r>
          </w:p>
          <w:p w14:paraId="5071A868" w14:textId="761B96B6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Skin and </w:t>
            </w:r>
            <w:r w:rsidR="00EA3A6F" w:rsidRPr="0038252A">
              <w:rPr>
                <w:rFonts w:ascii="Times New Roman" w:hAnsi="Times New Roman" w:cs="Times New Roman"/>
              </w:rPr>
              <w:t>s</w:t>
            </w:r>
            <w:r w:rsidRPr="0038252A">
              <w:rPr>
                <w:rFonts w:ascii="Times New Roman" w:hAnsi="Times New Roman" w:cs="Times New Roman"/>
              </w:rPr>
              <w:t xml:space="preserve">ubcutaneous </w:t>
            </w:r>
            <w:r w:rsidR="00EA3A6F" w:rsidRPr="0038252A">
              <w:rPr>
                <w:rFonts w:ascii="Times New Roman" w:hAnsi="Times New Roman" w:cs="Times New Roman"/>
              </w:rPr>
              <w:t>t</w:t>
            </w:r>
            <w:r w:rsidRPr="0038252A">
              <w:rPr>
                <w:rFonts w:ascii="Times New Roman" w:hAnsi="Times New Roman" w:cs="Times New Roman"/>
              </w:rPr>
              <w:t xml:space="preserve">issue </w:t>
            </w:r>
            <w:r w:rsidR="00EA3A6F" w:rsidRPr="0038252A">
              <w:rPr>
                <w:rFonts w:ascii="Times New Roman" w:hAnsi="Times New Roman" w:cs="Times New Roman"/>
              </w:rPr>
              <w:t>i</w:t>
            </w:r>
            <w:r w:rsidRPr="0038252A">
              <w:rPr>
                <w:rFonts w:ascii="Times New Roman" w:hAnsi="Times New Roman" w:cs="Times New Roman"/>
              </w:rPr>
              <w:t>nfections - Significant gender difference</w:t>
            </w:r>
          </w:p>
          <w:p w14:paraId="33568CD3" w14:textId="76854F8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Women: No significant association, </w:t>
            </w:r>
            <w:r w:rsidR="00EA3A6F" w:rsidRPr="0038252A">
              <w:rPr>
                <w:rFonts w:ascii="Times New Roman" w:hAnsi="Times New Roman" w:cs="Times New Roman"/>
              </w:rPr>
              <w:t>CI</w:t>
            </w:r>
            <w:r w:rsidRPr="0038252A">
              <w:rPr>
                <w:rFonts w:ascii="Times New Roman" w:hAnsi="Times New Roman" w:cs="Times New Roman"/>
              </w:rPr>
              <w:t xml:space="preserve"> crosses 1.0</w:t>
            </w:r>
          </w:p>
          <w:p w14:paraId="1A655BD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Men: Clear association, obese group HR ~2.7, 170% increased risk</w:t>
            </w:r>
          </w:p>
        </w:tc>
        <w:bookmarkEnd w:id="9"/>
      </w:tr>
      <w:tr w:rsidR="00AC3F71" w:rsidRPr="0038252A" w14:paraId="756D0ED1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731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B05EE" w14:textId="73491B2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Andersen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F6DB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rospective cohort study</w:t>
            </w:r>
          </w:p>
          <w:p w14:paraId="5A01527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Denmark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637A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335 patient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3303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Hurley III stage HS patients who have not received biological agent therap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300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6C9C" w14:textId="56A28B1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&gt;25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52D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Each BMI point above 25 at baseline increases the risk of transition to severe </w:t>
            </w: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(HR 1.06)</w:t>
            </w:r>
          </w:p>
        </w:tc>
      </w:tr>
      <w:tr w:rsidR="00AC3F71" w:rsidRPr="0038252A" w14:paraId="1F029D83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E6CE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8376" w14:textId="34BEE3EC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Kromann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04B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etrospective questionnaire-based study</w:t>
            </w:r>
          </w:p>
          <w:p w14:paraId="7B6F62F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Denmark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2A58" w14:textId="56B8810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249 valid respondents (of 383 </w:t>
            </w:r>
            <w:r w:rsidR="00AC3F71" w:rsidRPr="0038252A">
              <w:rPr>
                <w:rFonts w:ascii="Times New Roman" w:hAnsi="Times New Roman" w:cs="Times New Roman"/>
              </w:rPr>
              <w:t xml:space="preserve">patients who underwent </w:t>
            </w:r>
            <w:r w:rsidRPr="0038252A">
              <w:rPr>
                <w:rFonts w:ascii="Times New Roman" w:hAnsi="Times New Roman" w:cs="Times New Roman"/>
              </w:rPr>
              <w:t>bariatric surgery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7937" w14:textId="7F3BA67C" w:rsidR="00E50167" w:rsidRPr="0038252A" w:rsidRDefault="00420CA2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</w:t>
            </w:r>
            <w:r w:rsidR="00E50167" w:rsidRPr="0038252A">
              <w:rPr>
                <w:rFonts w:ascii="Times New Roman" w:hAnsi="Times New Roman" w:cs="Times New Roman"/>
              </w:rPr>
              <w:t xml:space="preserve">atients </w:t>
            </w:r>
            <w:r w:rsidRPr="0038252A">
              <w:rPr>
                <w:rFonts w:ascii="Times New Roman" w:hAnsi="Times New Roman" w:cs="Times New Roman"/>
              </w:rPr>
              <w:t xml:space="preserve">with obesity </w:t>
            </w:r>
            <w:r w:rsidR="00E50167" w:rsidRPr="0038252A">
              <w:rPr>
                <w:rFonts w:ascii="Times New Roman" w:hAnsi="Times New Roman" w:cs="Times New Roman"/>
              </w:rPr>
              <w:t xml:space="preserve">who underwent weight loss surgery (gastric bypass or gastric banding surgery at </w:t>
            </w:r>
            <w:proofErr w:type="spellStart"/>
            <w:r w:rsidR="00E50167" w:rsidRPr="0038252A">
              <w:rPr>
                <w:rFonts w:ascii="Times New Roman" w:hAnsi="Times New Roman" w:cs="Times New Roman"/>
              </w:rPr>
              <w:lastRenderedPageBreak/>
              <w:t>Hvidovre</w:t>
            </w:r>
            <w:proofErr w:type="spellEnd"/>
            <w:r w:rsidR="00E50167" w:rsidRPr="0038252A">
              <w:rPr>
                <w:rFonts w:ascii="Times New Roman" w:hAnsi="Times New Roman" w:cs="Times New Roman"/>
              </w:rPr>
              <w:t xml:space="preserve"> Hospital between 2010 and 2011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079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lastRenderedPageBreak/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6F03" w14:textId="7105097E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&gt;30 kg/m² (Pre-operative BMI range of study subjects: 30.9</w:t>
            </w:r>
            <w:r w:rsidR="00AC3F71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>70.9 kg/m²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B368" w14:textId="59C69905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prevalence of HS in individuals</w:t>
            </w:r>
            <w:r w:rsidR="00420CA2" w:rsidRPr="0038252A">
              <w:rPr>
                <w:rFonts w:ascii="Times New Roman" w:hAnsi="Times New Roman" w:cs="Times New Roman"/>
              </w:rPr>
              <w:t xml:space="preserve"> with obesity</w:t>
            </w:r>
            <w:r w:rsidRPr="0038252A">
              <w:rPr>
                <w:rFonts w:ascii="Times New Roman" w:hAnsi="Times New Roman" w:cs="Times New Roman"/>
              </w:rPr>
              <w:t xml:space="preserve"> is 18.1%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 xml:space="preserve">(45/249) [95% CI: 18.1 ± 4.8%], which is </w:t>
            </w:r>
            <w:r w:rsidRPr="0038252A">
              <w:rPr>
                <w:rFonts w:ascii="Times New Roman" w:hAnsi="Times New Roman" w:cs="Times New Roman"/>
              </w:rPr>
              <w:lastRenderedPageBreak/>
              <w:t>5</w:t>
            </w:r>
            <w:r w:rsidR="00EA3A6F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>18 times higher than in the general population.</w:t>
            </w:r>
          </w:p>
        </w:tc>
      </w:tr>
      <w:tr w:rsidR="00AC3F71" w:rsidRPr="0038252A" w14:paraId="0040891E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607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10" w:name="_Hlk205996206"/>
            <w:r w:rsidRPr="0038252A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E7FB6" w14:textId="32E9485B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Lapi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(202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31B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ase-control study</w:t>
            </w:r>
          </w:p>
          <w:p w14:paraId="711E606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Italy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DD6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,530 HS cases matched to 35,135 control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E3D4" w14:textId="3A89A85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Italian primary care patients,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aged</w:t>
            </w:r>
            <w:r w:rsidR="00AC3F71" w:rsidRPr="0038252A">
              <w:rPr>
                <w:rFonts w:ascii="Times New Roman" w:hAnsi="Times New Roman" w:cs="Times New Roman"/>
              </w:rPr>
              <w:t xml:space="preserve"> ≥</w:t>
            </w:r>
            <w:r w:rsidRPr="0038252A"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2ECB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2B3A" w14:textId="4E0C174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≥30 kg/m²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4ED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esity is a significant risk factor for HS:</w:t>
            </w:r>
          </w:p>
          <w:p w14:paraId="4A18C18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verall analysis: OR = 1.36 (95% CI: 1.18–1.56)</w:t>
            </w:r>
          </w:p>
          <w:p w14:paraId="32C665EA" w14:textId="4CF98D6B" w:rsidR="00E50167" w:rsidRPr="0038252A" w:rsidRDefault="00EA3A6F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“</w:t>
            </w:r>
            <w:r w:rsidR="00E50167" w:rsidRPr="0038252A">
              <w:rPr>
                <w:rFonts w:ascii="Times New Roman" w:hAnsi="Times New Roman" w:cs="Times New Roman"/>
              </w:rPr>
              <w:t>Confirmed</w:t>
            </w:r>
            <w:r w:rsidRPr="0038252A">
              <w:rPr>
                <w:rFonts w:ascii="Times New Roman" w:hAnsi="Times New Roman" w:cs="Times New Roman"/>
              </w:rPr>
              <w:t xml:space="preserve">” </w:t>
            </w:r>
            <w:r w:rsidR="00E50167" w:rsidRPr="0038252A">
              <w:rPr>
                <w:rFonts w:ascii="Times New Roman" w:hAnsi="Times New Roman" w:cs="Times New Roman"/>
              </w:rPr>
              <w:t>case analysis: OR = 2.14 (95% CI: 1.43–3.22)</w:t>
            </w:r>
          </w:p>
        </w:tc>
        <w:bookmarkEnd w:id="10"/>
      </w:tr>
      <w:tr w:rsidR="00AC3F71" w:rsidRPr="0038252A" w14:paraId="1071302A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05D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B697" w14:textId="1CB32B73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Revuz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8A8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ase-control study</w:t>
            </w:r>
          </w:p>
          <w:p w14:paraId="1C7D6EC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France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FAD4D" w14:textId="20968BA2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revalence survey: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10</w:t>
            </w:r>
            <w:r w:rsidR="00AC3F71" w:rsidRPr="0038252A">
              <w:rPr>
                <w:rFonts w:ascii="Times New Roman" w:hAnsi="Times New Roman" w:cs="Times New Roman"/>
              </w:rPr>
              <w:t>,</w:t>
            </w:r>
            <w:r w:rsidRPr="0038252A">
              <w:rPr>
                <w:rFonts w:ascii="Times New Roman" w:hAnsi="Times New Roman" w:cs="Times New Roman"/>
              </w:rPr>
              <w:t>000 (actual 6887 people)</w:t>
            </w:r>
          </w:p>
          <w:p w14:paraId="5B7810C1" w14:textId="33A64326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ase-control study1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(population-based):</w:t>
            </w:r>
          </w:p>
          <w:p w14:paraId="28279548" w14:textId="4851EC1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Self-reported patients: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67</w:t>
            </w:r>
          </w:p>
          <w:p w14:paraId="1196A47B" w14:textId="5E34F212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ontrol group: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200</w:t>
            </w:r>
          </w:p>
          <w:p w14:paraId="5B30B46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ase-control study2(clinically based):</w:t>
            </w:r>
          </w:p>
          <w:p w14:paraId="7686F78A" w14:textId="69D3A329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Medically assessed patients: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302</w:t>
            </w:r>
          </w:p>
          <w:p w14:paraId="32D35495" w14:textId="5FC192E9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ontrol group: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9DE2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General population: Representative sample of the French population aged 15 years and older</w:t>
            </w:r>
          </w:p>
          <w:p w14:paraId="4595EB6D" w14:textId="4A7789D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Clinical population: Consecutive patients with HS who were treated at research </w:t>
            </w:r>
            <w:r w:rsidR="00EA3A6F" w:rsidRPr="0038252A">
              <w:rPr>
                <w:rFonts w:ascii="Times New Roman" w:hAnsi="Times New Roman" w:cs="Times New Roman"/>
              </w:rPr>
              <w:t>centers</w:t>
            </w:r>
            <w:r w:rsidRPr="0038252A">
              <w:rPr>
                <w:rFonts w:ascii="Times New Roman" w:hAnsi="Times New Roman" w:cs="Times New Roman"/>
              </w:rPr>
              <w:t xml:space="preserve"> between 1998 and 2006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5860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3ED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Normal weight: BMI ≤24 kg/m²</w:t>
            </w:r>
          </w:p>
          <w:p w14:paraId="2E0BBF0F" w14:textId="66EEC0BC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verweight: BMI 25</w:t>
            </w:r>
            <w:r w:rsidR="00AC3F71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>29 kg/m²</w:t>
            </w:r>
          </w:p>
          <w:p w14:paraId="13AD6D2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ese: BMI ≥30 kg/m²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4EAD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For every 1-unit increase in BMI, the risk of HS increases by 12%.</w:t>
            </w:r>
          </w:p>
          <w:p w14:paraId="07743711" w14:textId="671D26D9" w:rsidR="00E50167" w:rsidRPr="0038252A" w:rsidRDefault="00420CA2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</w:t>
            </w:r>
            <w:r w:rsidR="00E50167" w:rsidRPr="0038252A">
              <w:rPr>
                <w:rFonts w:ascii="Times New Roman" w:hAnsi="Times New Roman" w:cs="Times New Roman"/>
              </w:rPr>
              <w:t xml:space="preserve">atients </w:t>
            </w:r>
            <w:r w:rsidRPr="0038252A">
              <w:rPr>
                <w:rFonts w:ascii="Times New Roman" w:hAnsi="Times New Roman" w:cs="Times New Roman"/>
              </w:rPr>
              <w:t xml:space="preserve">with obesity </w:t>
            </w:r>
            <w:r w:rsidR="00E50167" w:rsidRPr="0038252A">
              <w:rPr>
                <w:rFonts w:ascii="Times New Roman" w:hAnsi="Times New Roman" w:cs="Times New Roman"/>
              </w:rPr>
              <w:t>(BMI ≥30) have a 4.4 times higher risk of developing HS than individuals of normal weight.</w:t>
            </w:r>
          </w:p>
        </w:tc>
      </w:tr>
      <w:tr w:rsidR="00AC3F71" w:rsidRPr="0038252A" w14:paraId="18B69682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7C72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FC4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Shallcros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</w:p>
          <w:p w14:paraId="7C1EFC7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9A61" w14:textId="64683D74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etrospective cohort study</w:t>
            </w:r>
          </w:p>
          <w:p w14:paraId="69D74EC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United Kingdom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63CC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otal cohort:</w:t>
            </w:r>
          </w:p>
          <w:p w14:paraId="18875EC4" w14:textId="0DC14C3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164,461</w:t>
            </w:r>
            <w:r w:rsidRPr="0038252A">
              <w:rPr>
                <w:rFonts w:ascii="Times New Roman" w:eastAsia="MS Mincho" w:hAnsi="Times New Roman" w:cs="Times New Roman"/>
              </w:rPr>
              <w:t>，</w:t>
            </w:r>
            <w:r w:rsidRPr="0038252A">
              <w:rPr>
                <w:rFonts w:ascii="Times New Roman" w:hAnsi="Times New Roman" w:cs="Times New Roman"/>
              </w:rPr>
              <w:t>Follow-up cohort: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122,473</w:t>
            </w:r>
            <w:r w:rsidRPr="0038252A">
              <w:rPr>
                <w:rFonts w:ascii="Times New Roman" w:eastAsia="MS Mincho" w:hAnsi="Times New Roman" w:cs="Times New Roman"/>
              </w:rPr>
              <w:t>，</w:t>
            </w:r>
            <w:r w:rsidRPr="0038252A">
              <w:rPr>
                <w:rFonts w:ascii="Times New Roman" w:hAnsi="Times New Roman" w:cs="Times New Roman"/>
              </w:rPr>
              <w:t>Male: 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lastRenderedPageBreak/>
              <w:t>51,986, Female: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70,48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17FAA" w14:textId="0E0A7731" w:rsidR="00AC3F71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UK primary care patients (6% of UK population)</w:t>
            </w:r>
          </w:p>
          <w:p w14:paraId="1C4B33F6" w14:textId="707ACA5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All ages, </w:t>
            </w:r>
            <w:r w:rsidRPr="0038252A">
              <w:rPr>
                <w:rFonts w:ascii="Times New Roman" w:hAnsi="Times New Roman" w:cs="Times New Roman"/>
              </w:rPr>
              <w:lastRenderedPageBreak/>
              <w:t>follow-up: 1995-201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250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Boils and Abscesse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7462" w14:textId="62E95F5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≥30 kg/m²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F8A3A" w14:textId="428B436E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Obesity (relative risk = 1.3, 95% </w:t>
            </w:r>
            <w:r w:rsidR="00EA3A6F" w:rsidRPr="0038252A">
              <w:rPr>
                <w:rFonts w:ascii="Times New Roman" w:hAnsi="Times New Roman" w:cs="Times New Roman"/>
              </w:rPr>
              <w:t>CI</w:t>
            </w:r>
            <w:r w:rsidRPr="0038252A">
              <w:rPr>
                <w:rFonts w:ascii="Times New Roman" w:hAnsi="Times New Roman" w:cs="Times New Roman"/>
              </w:rPr>
              <w:t xml:space="preserve"> = 1.2 - 1.3)</w:t>
            </w:r>
          </w:p>
        </w:tc>
      </w:tr>
      <w:tr w:rsidR="00AC3F71" w:rsidRPr="0038252A" w14:paraId="3A753870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8BEF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11" w:name="_Hlk206009031"/>
            <w:r w:rsidRPr="0038252A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3A781" w14:textId="73A6A86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Shalom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</w:p>
          <w:p w14:paraId="1EBDF78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AC9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ross-sectional study</w:t>
            </w:r>
          </w:p>
          <w:p w14:paraId="0562FFB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Israel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CCE4" w14:textId="34FE2B5C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pt-BR" w:eastAsia="en-US"/>
              </w:rPr>
            </w:pPr>
            <w:r w:rsidRPr="0038252A">
              <w:rPr>
                <w:rFonts w:ascii="Times New Roman" w:hAnsi="Times New Roman" w:cs="Times New Roman"/>
                <w:lang w:val="pt-BR"/>
              </w:rPr>
              <w:t>HS patients: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n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=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3207, Controls: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n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=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6412,</w:t>
            </w:r>
          </w:p>
          <w:p w14:paraId="5A7C2B61" w14:textId="15D22784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pt-BR" w:eastAsia="en-US"/>
              </w:rPr>
            </w:pPr>
            <w:r w:rsidRPr="0038252A">
              <w:rPr>
                <w:rFonts w:ascii="Times New Roman" w:hAnsi="Times New Roman" w:cs="Times New Roman"/>
                <w:lang w:val="pt-BR"/>
              </w:rPr>
              <w:t>Total: n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=</w:t>
            </w:r>
            <w:r w:rsidR="00AC3F71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961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1F4C" w14:textId="3A42A42F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Community-based population from CHS database, </w:t>
            </w:r>
            <w:r w:rsidR="00AC3F71" w:rsidRPr="0038252A">
              <w:rPr>
                <w:rFonts w:ascii="Times New Roman" w:hAnsi="Times New Roman" w:cs="Times New Roman"/>
              </w:rPr>
              <w:t>c</w:t>
            </w:r>
            <w:r w:rsidRPr="0038252A">
              <w:rPr>
                <w:rFonts w:ascii="Times New Roman" w:hAnsi="Times New Roman" w:cs="Times New Roman"/>
              </w:rPr>
              <w:t>overs 52% of Israeli population (4.2 million people), HS diagnosed by dermatologists in primary care center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2988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143EF" w14:textId="29A15F84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esity: BMI &gt;30 kg/m²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81513" w14:textId="5010F9B9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esity</w:t>
            </w:r>
            <w:r w:rsidR="009B354B" w:rsidRPr="0038252A">
              <w:rPr>
                <w:rFonts w:ascii="Times New Roman" w:hAnsi="Times New Roman" w:cs="Times New Roman"/>
              </w:rPr>
              <w:t>–HS</w:t>
            </w:r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="009B354B" w:rsidRPr="0038252A">
              <w:rPr>
                <w:rFonts w:ascii="Times New Roman" w:hAnsi="Times New Roman" w:cs="Times New Roman"/>
              </w:rPr>
              <w:t>a</w:t>
            </w:r>
            <w:r w:rsidRPr="0038252A">
              <w:rPr>
                <w:rFonts w:ascii="Times New Roman" w:hAnsi="Times New Roman" w:cs="Times New Roman"/>
              </w:rPr>
              <w:t xml:space="preserve">ssociation: </w:t>
            </w:r>
            <w:proofErr w:type="spellStart"/>
            <w:r w:rsidRPr="0038252A">
              <w:rPr>
                <w:rFonts w:ascii="Times New Roman" w:hAnsi="Times New Roman" w:cs="Times New Roman"/>
              </w:rPr>
              <w:t>Univariate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analysis: Obesity: OR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1.74 (95%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 xml:space="preserve">CI: 1.56-1.94), </w:t>
            </w:r>
            <w:r w:rsidR="00EA3A6F" w:rsidRPr="0038252A">
              <w:rPr>
                <w:rFonts w:ascii="Times New Roman" w:hAnsi="Times New Roman" w:cs="Times New Roman"/>
                <w:i/>
                <w:iCs/>
              </w:rPr>
              <w:t>P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 xml:space="preserve">&lt;0.001, Obesity rate: HS 22.2% </w:t>
            </w:r>
            <w:proofErr w:type="spellStart"/>
            <w:r w:rsidRPr="0038252A">
              <w:rPr>
                <w:rFonts w:ascii="Times New Roman" w:hAnsi="Times New Roman" w:cs="Times New Roman"/>
              </w:rPr>
              <w:t>v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Controls 14.1%.</w:t>
            </w:r>
          </w:p>
          <w:p w14:paraId="5A9D26EF" w14:textId="3649043A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Multivariate analysis (adjusted for age, sex, smoking): Obesity: OR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1.71 (95%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 xml:space="preserve">CI: 1.53-1.91), </w:t>
            </w:r>
            <w:r w:rsidR="00EA3A6F" w:rsidRPr="0038252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8252A">
              <w:rPr>
                <w:rFonts w:ascii="Times New Roman" w:hAnsi="Times New Roman" w:cs="Times New Roman"/>
              </w:rPr>
              <w:t>&lt;0.001,</w:t>
            </w:r>
          </w:p>
          <w:p w14:paraId="59EB7F08" w14:textId="2A33ECA1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esity increases HS risk by 71%. Stronger association in young patients (≤50 years): Obesity: OR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2.03 (95%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 xml:space="preserve">CI: 1.77-2.34), </w:t>
            </w:r>
            <w:r w:rsidR="00EA3A6F" w:rsidRPr="0038252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8252A">
              <w:rPr>
                <w:rFonts w:ascii="Times New Roman" w:hAnsi="Times New Roman" w:cs="Times New Roman"/>
              </w:rPr>
              <w:t xml:space="preserve">&lt;0.001, Obesity rate: HS 18.5% </w:t>
            </w:r>
            <w:proofErr w:type="spellStart"/>
            <w:r w:rsidRPr="0038252A">
              <w:rPr>
                <w:rFonts w:ascii="Times New Roman" w:hAnsi="Times New Roman" w:cs="Times New Roman"/>
              </w:rPr>
              <w:t>v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Controls 10%. </w:t>
            </w:r>
          </w:p>
        </w:tc>
        <w:bookmarkEnd w:id="11"/>
      </w:tr>
      <w:tr w:rsidR="00AC3F71" w:rsidRPr="0038252A" w14:paraId="38B281E4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2F50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0829" w14:textId="2509A1E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Riis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5B9D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ross-sectional study</w:t>
            </w:r>
          </w:p>
          <w:p w14:paraId="4077B96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Denmark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1BDF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27,765 blood donor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F3D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lood donor cohort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3642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141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The average BMI of HS blood donors was 27.0 kg/m², while the average BMI of non-HS blood donors was 25.7 kg/m².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DB415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average BMI of patients with S was 1.3 kg/m² higher, suggesting an association between HS and higher BMI.</w:t>
            </w:r>
          </w:p>
        </w:tc>
      </w:tr>
      <w:tr w:rsidR="00AC3F71" w:rsidRPr="0038252A" w14:paraId="13D8B42F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DCFD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B0D92" w14:textId="7D93C97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Yüksel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38252A">
              <w:rPr>
                <w:rFonts w:ascii="Times New Roman" w:hAnsi="Times New Roman" w:cs="Times New Roman"/>
              </w:rPr>
              <w:t>Basım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4892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etrospective cross-sectional study</w:t>
            </w:r>
          </w:p>
          <w:p w14:paraId="215EABC2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Turkey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FE5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208 patient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AA7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Dermatology and general surgery outpatient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1AD6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891B" w14:textId="58A9E3E2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Normal weight: 18.5</w:t>
            </w:r>
            <w:r w:rsidR="00AC3F71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>25 kg/m², Overweight: 25</w:t>
            </w:r>
            <w:r w:rsidR="00AC3F71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>29 kg/m², Obese: ≥30 kg/m²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97F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ompared with patients with low BMI, patients with high BMI had an 8.9 times higher risk of progressing to severe disease.</w:t>
            </w:r>
          </w:p>
        </w:tc>
      </w:tr>
      <w:tr w:rsidR="00AC3F71" w:rsidRPr="0038252A" w14:paraId="48664A14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186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73E5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Kiralj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FEF6A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Retrospective study</w:t>
            </w:r>
          </w:p>
          <w:p w14:paraId="1BC0A4D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Serbia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160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216 patient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7451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Surgical inpatient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34E51" w14:textId="0898498B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Necrotizing </w:t>
            </w:r>
            <w:r w:rsidR="00AC3F71" w:rsidRPr="0038252A">
              <w:rPr>
                <w:rFonts w:ascii="Times New Roman" w:hAnsi="Times New Roman" w:cs="Times New Roman"/>
              </w:rPr>
              <w:t>f</w:t>
            </w:r>
            <w:r w:rsidRPr="0038252A">
              <w:rPr>
                <w:rFonts w:ascii="Times New Roman" w:hAnsi="Times New Roman" w:cs="Times New Roman"/>
              </w:rPr>
              <w:t>asciitis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38AB" w14:textId="554A175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esity as a preexisting disease factor, with no clearly defined BMI cut-off poin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B749" w14:textId="7548A649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Obesity is the second most common preexisting risk factor (17.59%), </w:t>
            </w:r>
            <w:r w:rsidR="00EA3A6F" w:rsidRPr="0038252A">
              <w:rPr>
                <w:rFonts w:ascii="Times New Roman" w:hAnsi="Times New Roman" w:cs="Times New Roman"/>
              </w:rPr>
              <w:t xml:space="preserve">after </w:t>
            </w:r>
            <w:r w:rsidRPr="0038252A">
              <w:rPr>
                <w:rFonts w:ascii="Times New Roman" w:hAnsi="Times New Roman" w:cs="Times New Roman"/>
              </w:rPr>
              <w:t>drug abuse (18.05%).</w:t>
            </w:r>
          </w:p>
        </w:tc>
      </w:tr>
      <w:tr w:rsidR="00AC3F71" w:rsidRPr="0038252A" w14:paraId="1C34C737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C3F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DFD3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Delany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8332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ross-sectional epidemiological study</w:t>
            </w:r>
          </w:p>
          <w:p w14:paraId="7CCFF30D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Ireland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C326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150 patient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97C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Adult HS patients (aged ≥18 years) attending dermatology outpatient clinics at four Irish hospitals.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83C3" w14:textId="7F204071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3F71" w:rsidRPr="0038252A">
              <w:rPr>
                <w:rFonts w:ascii="Times New Roman" w:hAnsi="Times New Roman" w:cs="Times New Roman"/>
              </w:rPr>
              <w:t>s</w:t>
            </w:r>
            <w:r w:rsidRPr="0038252A">
              <w:rPr>
                <w:rFonts w:ascii="Times New Roman" w:hAnsi="Times New Roman" w:cs="Times New Roman"/>
              </w:rPr>
              <w:t>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9AFD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≥25 kg/m² (overweight or obese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E33C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81.8% of HS patients are overweight or obese (BMI ≥25 kg/m²)</w:t>
            </w:r>
          </w:p>
          <w:p w14:paraId="2EA92A1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The average BMI is 32.3 ± 8.6 kg/m²</w:t>
            </w:r>
          </w:p>
          <w:p w14:paraId="2ABFD400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Female patients have a higher BMI: 33.1 ± 9.2 kg/m² vs. 30.3 ± 6.6 kg/m² in males</w:t>
            </w:r>
          </w:p>
        </w:tc>
      </w:tr>
      <w:tr w:rsidR="00AC3F71" w:rsidRPr="0038252A" w14:paraId="7762073E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B39D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8AB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Miller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8252A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EB91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ross-sectional study</w:t>
            </w:r>
          </w:p>
          <w:p w14:paraId="6960DAC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Denmark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4B4D" w14:textId="13552DE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pt-BR" w:eastAsia="en-US"/>
              </w:rPr>
            </w:pPr>
            <w:r w:rsidRPr="0038252A">
              <w:rPr>
                <w:rFonts w:ascii="Times New Roman" w:hAnsi="Times New Roman" w:cs="Times New Roman"/>
                <w:lang w:val="pt-BR"/>
              </w:rPr>
              <w:t>Hospital HS:</w:t>
            </w:r>
            <w:r w:rsidR="00EA3A6F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n</w:t>
            </w:r>
            <w:r w:rsidR="00EA3A6F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=</w:t>
            </w:r>
            <w:r w:rsidR="00EA3A6F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32,</w:t>
            </w:r>
          </w:p>
          <w:p w14:paraId="4373B399" w14:textId="45CEE4B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val="pt-BR" w:eastAsia="en-US"/>
              </w:rPr>
            </w:pPr>
            <w:r w:rsidRPr="0038252A">
              <w:rPr>
                <w:rFonts w:ascii="Times New Roman" w:hAnsi="Times New Roman" w:cs="Times New Roman"/>
                <w:lang w:val="pt-BR"/>
              </w:rPr>
              <w:t>population HS:</w:t>
            </w:r>
            <w:r w:rsidR="00EA3A6F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n</w:t>
            </w:r>
            <w:r w:rsidR="00EA3A6F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=</w:t>
            </w:r>
            <w:r w:rsidR="00EA3A6F" w:rsidRPr="0038252A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38252A">
              <w:rPr>
                <w:rFonts w:ascii="Times New Roman" w:hAnsi="Times New Roman" w:cs="Times New Roman"/>
                <w:lang w:val="pt-BR"/>
              </w:rPr>
              <w:t>430,</w:t>
            </w:r>
          </w:p>
          <w:p w14:paraId="48BDBA44" w14:textId="2956F61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ontrols: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n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20,780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F99B2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Hospital group: Adult patients (aged &gt;18 years) with moderate to severe HS receiving systemic or laser treatment</w:t>
            </w:r>
          </w:p>
          <w:p w14:paraId="52D81715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Population group: HS patients identified through the GESUS stud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A5D2A" w14:textId="2D2811C0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3F71" w:rsidRPr="0038252A">
              <w:rPr>
                <w:rFonts w:ascii="Times New Roman" w:hAnsi="Times New Roman" w:cs="Times New Roman"/>
              </w:rPr>
              <w:t>s</w:t>
            </w:r>
            <w:r w:rsidRPr="0038252A">
              <w:rPr>
                <w:rFonts w:ascii="Times New Roman" w:hAnsi="Times New Roman" w:cs="Times New Roman"/>
              </w:rPr>
              <w:t>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FA9D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Use BIA to assess body composition, including fat percentage, visceral fat, BMI, and other indicators.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1128" w14:textId="3F3F35B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Age- and sex-adjusted analyses showed a 10.12% (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P</w:t>
            </w:r>
            <w:r w:rsidRPr="0038252A">
              <w:rPr>
                <w:rFonts w:ascii="Times New Roman" w:hAnsi="Times New Roman" w:cs="Times New Roman"/>
              </w:rPr>
              <w:t xml:space="preserve"> &lt;0.0001) significantly higher fat percentage in the hospital-based HS group and 3.11% (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P</w:t>
            </w:r>
            <w:r w:rsidRPr="0038252A">
              <w:rPr>
                <w:rFonts w:ascii="Times New Roman" w:hAnsi="Times New Roman" w:cs="Times New Roman"/>
              </w:rPr>
              <w:t xml:space="preserve"> &lt;0.0001) significantly higher fat percentage for the population-based HS group </w:t>
            </w:r>
            <w:r w:rsidR="00EA3A6F" w:rsidRPr="0038252A">
              <w:rPr>
                <w:rFonts w:ascii="Times New Roman" w:hAnsi="Times New Roman" w:cs="Times New Roman"/>
              </w:rPr>
              <w:t>than</w:t>
            </w:r>
            <w:r w:rsidRPr="0038252A">
              <w:rPr>
                <w:rFonts w:ascii="Times New Roman" w:hAnsi="Times New Roman" w:cs="Times New Roman"/>
              </w:rPr>
              <w:t xml:space="preserve"> controls.</w:t>
            </w:r>
          </w:p>
        </w:tc>
      </w:tr>
      <w:tr w:rsidR="00AC3F71" w:rsidRPr="0038252A" w14:paraId="6BC87113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BBF4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33ECF" w14:textId="579CD8D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Vossen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</w:p>
          <w:p w14:paraId="730D4365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5C5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ross-sectional study</w:t>
            </w:r>
          </w:p>
          <w:p w14:paraId="39E78AE5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Netherlands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39A1" w14:textId="1B7FC366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HS: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106; Controls: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n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AC3F71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7F1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Adult dermatology outpatients, mainly Caucasian, age ≥18 years; controls matched for age and sex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CE79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12" w:name="OLE_LINK395"/>
            <w:bookmarkStart w:id="13" w:name="OLE_LINK396"/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bookmarkEnd w:id="12"/>
            <w:bookmarkEnd w:id="13"/>
            <w:r w:rsidRPr="0038252A">
              <w:rPr>
                <w:rFonts w:ascii="Times New Roman" w:hAnsi="Times New Roman" w:cs="Times New Roman"/>
              </w:rPr>
              <w:t>(chronic inflammatory skin disease, broad SSTI)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7EF3E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≥30 kg/m² (WHO); Central obesity: BMI ≥30 + WHR ≥0.90 (men) or ≥0.85 (women); Peripheral obesity: BMI ≥30 + WHR &lt;0.90 (men) or &lt;0.85 (women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1FDF5" w14:textId="373884A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 xml:space="preserve">HS patients had significantly higher BMI </w:t>
            </w:r>
            <w:proofErr w:type="spellStart"/>
            <w:r w:rsidRPr="0038252A">
              <w:rPr>
                <w:rFonts w:ascii="Times New Roman" w:hAnsi="Times New Roman" w:cs="Times New Roman"/>
              </w:rPr>
              <w:t>v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controls (27.8 ± 5.4 </w:t>
            </w:r>
            <w:proofErr w:type="spellStart"/>
            <w:r w:rsidRPr="0038252A">
              <w:rPr>
                <w:rFonts w:ascii="Times New Roman" w:hAnsi="Times New Roman" w:cs="Times New Roman"/>
              </w:rPr>
              <w:t>v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25.6 ± 4.8,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P</w:t>
            </w:r>
            <w:r w:rsidR="00EA3A6F" w:rsidRPr="0038252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 xml:space="preserve">&lt;0.001). WHR not significantly different. Among </w:t>
            </w:r>
            <w:r w:rsidR="00EA3A6F" w:rsidRPr="0038252A">
              <w:rPr>
                <w:rFonts w:ascii="Times New Roman" w:hAnsi="Times New Roman" w:cs="Times New Roman"/>
              </w:rPr>
              <w:t>those with obesity</w:t>
            </w:r>
            <w:r w:rsidRPr="0038252A">
              <w:rPr>
                <w:rFonts w:ascii="Times New Roman" w:hAnsi="Times New Roman" w:cs="Times New Roman"/>
              </w:rPr>
              <w:t xml:space="preserve">, HS more </w:t>
            </w:r>
            <w:r w:rsidRPr="0038252A">
              <w:rPr>
                <w:rFonts w:ascii="Times New Roman" w:hAnsi="Times New Roman" w:cs="Times New Roman"/>
              </w:rPr>
              <w:lastRenderedPageBreak/>
              <w:t xml:space="preserve">often had peripheral fat distribution (43% </w:t>
            </w:r>
            <w:proofErr w:type="spellStart"/>
            <w:r w:rsidRPr="0038252A">
              <w:rPr>
                <w:rFonts w:ascii="Times New Roman" w:hAnsi="Times New Roman" w:cs="Times New Roman"/>
              </w:rPr>
              <w:t>v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19%,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P</w:t>
            </w:r>
            <w:r w:rsidR="00EA3A6F" w:rsidRPr="0038252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=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0.036). HS associated with higher BMI but not central obesity by WHR; peripheral fat may promote mechanical friction in HS sites.</w:t>
            </w:r>
          </w:p>
        </w:tc>
      </w:tr>
      <w:tr w:rsidR="00AC3F71" w:rsidRPr="0038252A" w14:paraId="55AEE8A8" w14:textId="77777777" w:rsidTr="000A438F">
        <w:trPr>
          <w:trHeight w:val="847"/>
        </w:trPr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6D447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lastRenderedPageBreak/>
              <w:t>5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A4A56" w14:textId="0E45E9DD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14" w:name="OLE_LINK528"/>
            <w:bookmarkStart w:id="15" w:name="OLE_LINK527"/>
            <w:r w:rsidRPr="0038252A">
              <w:rPr>
                <w:rFonts w:ascii="Times New Roman" w:hAnsi="Times New Roman" w:cs="Times New Roman"/>
              </w:rPr>
              <w:t xml:space="preserve">Ingram </w:t>
            </w:r>
            <w:r w:rsidRPr="0038252A">
              <w:rPr>
                <w:rFonts w:ascii="Times New Roman" w:hAnsi="Times New Roman" w:cs="Times New Roman"/>
                <w:i/>
                <w:iCs/>
              </w:rPr>
              <w:t>et al.</w:t>
            </w:r>
          </w:p>
          <w:p w14:paraId="1B7294F8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2018)</w:t>
            </w:r>
            <w:bookmarkEnd w:id="14"/>
            <w:bookmarkEnd w:id="15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9ABC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Observational and case-control study</w:t>
            </w:r>
          </w:p>
          <w:p w14:paraId="74CF1E1F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(United Kingdom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73A3" w14:textId="18EA94BE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CPRD data</w:t>
            </w:r>
            <w:r w:rsidR="00EA3A6F" w:rsidRPr="0038252A">
              <w:rPr>
                <w:rFonts w:ascii="Times New Roman" w:hAnsi="Times New Roman" w:cs="Times New Roman"/>
              </w:rPr>
              <w:t xml:space="preserve"> </w:t>
            </w:r>
            <w:r w:rsidRPr="0038252A">
              <w:rPr>
                <w:rFonts w:ascii="Times New Roman" w:hAnsi="Times New Roman" w:cs="Times New Roman"/>
              </w:rPr>
              <w:t>set: 4,364,308 patients; HS diagnosed: 23,353; additional algorithm-identified proxy cases validated: 10,146 confirmed HS cases; 18,417 possible case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0F1B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General population in UK primary care with research-standard CPRD records; adults of all ages</w:t>
            </w:r>
          </w:p>
          <w:p w14:paraId="3AA83EF3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B655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8252A">
              <w:rPr>
                <w:rFonts w:ascii="Times New Roman" w:hAnsi="Times New Roman" w:cs="Times New Roman"/>
              </w:rPr>
              <w:t>Hidradeniti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52A">
              <w:rPr>
                <w:rFonts w:ascii="Times New Roman" w:hAnsi="Times New Roman" w:cs="Times New Roman"/>
              </w:rPr>
              <w:t>suppurativa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D4B6" w14:textId="77777777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8252A">
              <w:rPr>
                <w:rFonts w:ascii="Times New Roman" w:hAnsi="Times New Roman" w:cs="Times New Roman"/>
              </w:rPr>
              <w:t>BMI &gt;30 kg/m² defined as obesity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B314A" w14:textId="73EE43C8" w:rsidR="00E50167" w:rsidRPr="0038252A" w:rsidRDefault="00E50167" w:rsidP="000A438F">
            <w:pPr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bookmarkStart w:id="16" w:name="OLE_LINK524"/>
            <w:bookmarkStart w:id="17" w:name="OLE_LINK523"/>
            <w:r w:rsidRPr="0038252A">
              <w:rPr>
                <w:rFonts w:ascii="Times New Roman" w:hAnsi="Times New Roman" w:cs="Times New Roman"/>
              </w:rPr>
              <w:t>Prevalence of HS: 0.77% (strict validated definition), up to 1.19% including possible cases. Obesity strongly associated with HS (OR 3.29, 95% CI 3.14</w:t>
            </w:r>
            <w:r w:rsidR="00EA3A6F" w:rsidRPr="0038252A">
              <w:rPr>
                <w:rFonts w:ascii="Times New Roman" w:hAnsi="Times New Roman" w:cs="Times New Roman"/>
              </w:rPr>
              <w:t>-</w:t>
            </w:r>
            <w:r w:rsidRPr="0038252A">
              <w:rPr>
                <w:rFonts w:ascii="Times New Roman" w:hAnsi="Times New Roman" w:cs="Times New Roman"/>
              </w:rPr>
              <w:t xml:space="preserve">3.45). Other associations: current smoking (OR 3.61), type 2 diabetes (OR 3.39), </w:t>
            </w:r>
            <w:proofErr w:type="spellStart"/>
            <w:r w:rsidRPr="0038252A">
              <w:rPr>
                <w:rFonts w:ascii="Times New Roman" w:hAnsi="Times New Roman" w:cs="Times New Roman"/>
              </w:rPr>
              <w:t>Crohn</w:t>
            </w:r>
            <w:r w:rsidR="00EA3A6F" w:rsidRPr="0038252A">
              <w:rPr>
                <w:rFonts w:ascii="Times New Roman" w:hAnsi="Times New Roman" w:cs="Times New Roman"/>
              </w:rPr>
              <w:t>’</w:t>
            </w:r>
            <w:r w:rsidRPr="0038252A">
              <w:rPr>
                <w:rFonts w:ascii="Times New Roman" w:hAnsi="Times New Roman" w:cs="Times New Roman"/>
              </w:rPr>
              <w:t>s</w:t>
            </w:r>
            <w:proofErr w:type="spellEnd"/>
            <w:r w:rsidRPr="0038252A">
              <w:rPr>
                <w:rFonts w:ascii="Times New Roman" w:hAnsi="Times New Roman" w:cs="Times New Roman"/>
              </w:rPr>
              <w:t xml:space="preserve"> disease (OR 2.65). HS more common in women (</w:t>
            </w:r>
            <w:proofErr w:type="spellStart"/>
            <w:r w:rsidRPr="0038252A">
              <w:rPr>
                <w:rFonts w:ascii="Times New Roman" w:hAnsi="Times New Roman" w:cs="Times New Roman"/>
              </w:rPr>
              <w:t>female</w:t>
            </w:r>
            <w:proofErr w:type="gramStart"/>
            <w:r w:rsidRPr="0038252A">
              <w:rPr>
                <w:rFonts w:ascii="Times New Roman" w:hAnsi="Times New Roman" w:cs="Times New Roman"/>
              </w:rPr>
              <w:t>:m</w:t>
            </w:r>
            <w:r w:rsidRPr="0038252A">
              <w:rPr>
                <w:rFonts w:ascii="Times New Roman" w:hAnsi="Times New Roman" w:cs="Times New Roman"/>
              </w:rPr>
              <w:lastRenderedPageBreak/>
              <w:t>ale</w:t>
            </w:r>
            <w:proofErr w:type="spellEnd"/>
            <w:proofErr w:type="gramEnd"/>
            <w:r w:rsidRPr="0038252A">
              <w:rPr>
                <w:rFonts w:ascii="Times New Roman" w:hAnsi="Times New Roman" w:cs="Times New Roman"/>
              </w:rPr>
              <w:t xml:space="preserve"> ratio ~2.9:1) and peaked in the 5th decade of life.</w:t>
            </w:r>
            <w:bookmarkEnd w:id="16"/>
            <w:bookmarkEnd w:id="17"/>
          </w:p>
        </w:tc>
      </w:tr>
      <w:bookmarkEnd w:id="0"/>
    </w:tbl>
    <w:p w14:paraId="3B343CE3" w14:textId="77777777" w:rsidR="00E50167" w:rsidRPr="00B8583C" w:rsidRDefault="00E50167" w:rsidP="00F40356">
      <w:pPr>
        <w:rPr>
          <w:rFonts w:ascii="Times New Roman" w:hAnsi="Times New Roman" w:cs="Times New Roman"/>
          <w:sz w:val="22"/>
          <w:szCs w:val="22"/>
        </w:rPr>
      </w:pPr>
    </w:p>
    <w:sectPr w:rsidR="00E50167" w:rsidRPr="00B8583C" w:rsidSect="006374F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CAC3046" w15:done="0"/>
  <w15:commentEx w15:paraId="3C11668C" w15:done="0"/>
  <w15:commentEx w15:paraId="398B317C" w15:done="0"/>
  <w15:commentEx w15:paraId="35BF8D2E" w15:done="0"/>
  <w15:commentEx w15:paraId="41B52FD3" w15:done="0"/>
  <w15:commentEx w15:paraId="5454FAD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CAC3046" w16cid:durableId="16EFFFEE"/>
  <w16cid:commentId w16cid:paraId="3C11668C" w16cid:durableId="27EC74E7"/>
  <w16cid:commentId w16cid:paraId="398B317C" w16cid:durableId="098ABB04"/>
  <w16cid:commentId w16cid:paraId="35BF8D2E" w16cid:durableId="473EB649"/>
  <w16cid:commentId w16cid:paraId="41B52FD3" w16cid:durableId="799C6876"/>
  <w16cid:commentId w16cid:paraId="5454FAD4" w16cid:durableId="321530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C8AAE" w14:textId="77777777" w:rsidR="00FF45C3" w:rsidRPr="00EC02D7" w:rsidRDefault="00FF45C3">
      <w:pPr>
        <w:spacing w:after="0" w:line="240" w:lineRule="auto"/>
      </w:pPr>
      <w:r w:rsidRPr="00EC02D7">
        <w:separator/>
      </w:r>
    </w:p>
  </w:endnote>
  <w:endnote w:type="continuationSeparator" w:id="0">
    <w:p w14:paraId="181DAB71" w14:textId="77777777" w:rsidR="00FF45C3" w:rsidRPr="00EC02D7" w:rsidRDefault="00FF45C3">
      <w:pPr>
        <w:spacing w:after="0" w:line="240" w:lineRule="auto"/>
      </w:pPr>
      <w:r w:rsidRPr="00EC02D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519529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97D409" w14:textId="77777777" w:rsidR="00E50167" w:rsidRPr="00EC02D7" w:rsidRDefault="00E50167" w:rsidP="00276350">
        <w:pPr>
          <w:pStyle w:val="Footer"/>
          <w:framePr w:wrap="none" w:vAnchor="text" w:hAnchor="margin" w:xAlign="center" w:y="1"/>
          <w:rPr>
            <w:rStyle w:val="PageNumber"/>
          </w:rPr>
        </w:pPr>
        <w:r w:rsidRPr="00EC02D7">
          <w:rPr>
            <w:rStyle w:val="PageNumber"/>
          </w:rPr>
          <w:fldChar w:fldCharType="begin"/>
        </w:r>
        <w:r w:rsidRPr="00EC02D7">
          <w:rPr>
            <w:rStyle w:val="PageNumber"/>
          </w:rPr>
          <w:instrText xml:space="preserve"> PAGE </w:instrText>
        </w:r>
        <w:r w:rsidRPr="00EC02D7">
          <w:rPr>
            <w:rStyle w:val="PageNumber"/>
          </w:rPr>
          <w:fldChar w:fldCharType="separate"/>
        </w:r>
        <w:r w:rsidRPr="0038252A">
          <w:rPr>
            <w:rStyle w:val="PageNumber"/>
          </w:rPr>
          <w:t>4</w:t>
        </w:r>
        <w:r w:rsidRPr="00EC02D7">
          <w:rPr>
            <w:rStyle w:val="PageNumber"/>
          </w:rPr>
          <w:fldChar w:fldCharType="end"/>
        </w:r>
      </w:p>
    </w:sdtContent>
  </w:sdt>
  <w:p w14:paraId="15ADFC5E" w14:textId="77777777" w:rsidR="00E50167" w:rsidRPr="00EC02D7" w:rsidRDefault="00E50167" w:rsidP="002763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59170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D4A94" w14:textId="77777777" w:rsidR="00E50167" w:rsidRPr="00EC02D7" w:rsidRDefault="00E50167" w:rsidP="00276350">
        <w:pPr>
          <w:pStyle w:val="Footer"/>
          <w:framePr w:wrap="none" w:vAnchor="text" w:hAnchor="margin" w:xAlign="center" w:y="1"/>
          <w:rPr>
            <w:rStyle w:val="PageNumber"/>
          </w:rPr>
        </w:pPr>
        <w:r w:rsidRPr="00EC02D7">
          <w:rPr>
            <w:rStyle w:val="PageNumber"/>
          </w:rPr>
          <w:fldChar w:fldCharType="begin"/>
        </w:r>
        <w:r w:rsidRPr="00EC02D7">
          <w:rPr>
            <w:rStyle w:val="PageNumber"/>
          </w:rPr>
          <w:instrText xml:space="preserve"> PAGE </w:instrText>
        </w:r>
        <w:r w:rsidRPr="00EC02D7">
          <w:rPr>
            <w:rStyle w:val="PageNumber"/>
          </w:rPr>
          <w:fldChar w:fldCharType="separate"/>
        </w:r>
        <w:r w:rsidR="000A438F">
          <w:rPr>
            <w:rStyle w:val="PageNumber"/>
            <w:noProof/>
          </w:rPr>
          <w:t>2</w:t>
        </w:r>
        <w:r w:rsidRPr="00EC02D7">
          <w:rPr>
            <w:rStyle w:val="PageNumber"/>
          </w:rPr>
          <w:fldChar w:fldCharType="end"/>
        </w:r>
      </w:p>
    </w:sdtContent>
  </w:sdt>
  <w:p w14:paraId="0373087B" w14:textId="77777777" w:rsidR="00E50167" w:rsidRPr="00EC02D7" w:rsidRDefault="00E50167" w:rsidP="002763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E17CC" w14:textId="77777777" w:rsidR="00FF45C3" w:rsidRPr="00EC02D7" w:rsidRDefault="00FF45C3">
      <w:pPr>
        <w:spacing w:after="0" w:line="240" w:lineRule="auto"/>
      </w:pPr>
      <w:r w:rsidRPr="00EC02D7">
        <w:separator/>
      </w:r>
    </w:p>
  </w:footnote>
  <w:footnote w:type="continuationSeparator" w:id="0">
    <w:p w14:paraId="781CDE5D" w14:textId="77777777" w:rsidR="00FF45C3" w:rsidRPr="00EC02D7" w:rsidRDefault="00FF45C3">
      <w:pPr>
        <w:spacing w:after="0" w:line="240" w:lineRule="auto"/>
      </w:pPr>
      <w:r w:rsidRPr="00EC02D7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44111"/>
    <w:multiLevelType w:val="hybridMultilevel"/>
    <w:tmpl w:val="82B03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167"/>
    <w:rsid w:val="0004131A"/>
    <w:rsid w:val="000738BC"/>
    <w:rsid w:val="000A438F"/>
    <w:rsid w:val="000A573A"/>
    <w:rsid w:val="000F6048"/>
    <w:rsid w:val="00126B3E"/>
    <w:rsid w:val="001B42F5"/>
    <w:rsid w:val="003626C4"/>
    <w:rsid w:val="0038252A"/>
    <w:rsid w:val="00420CA2"/>
    <w:rsid w:val="004217FD"/>
    <w:rsid w:val="00427721"/>
    <w:rsid w:val="004415E3"/>
    <w:rsid w:val="00456E3B"/>
    <w:rsid w:val="00466D63"/>
    <w:rsid w:val="0048608D"/>
    <w:rsid w:val="0055560B"/>
    <w:rsid w:val="005D67ED"/>
    <w:rsid w:val="005F3CD7"/>
    <w:rsid w:val="0063409C"/>
    <w:rsid w:val="006374FA"/>
    <w:rsid w:val="00721223"/>
    <w:rsid w:val="007B3CA8"/>
    <w:rsid w:val="00835210"/>
    <w:rsid w:val="00866CDA"/>
    <w:rsid w:val="008E71DC"/>
    <w:rsid w:val="0092393B"/>
    <w:rsid w:val="009241FD"/>
    <w:rsid w:val="009B354B"/>
    <w:rsid w:val="009B42FB"/>
    <w:rsid w:val="009C44B0"/>
    <w:rsid w:val="009D701D"/>
    <w:rsid w:val="00A65BF1"/>
    <w:rsid w:val="00AA587B"/>
    <w:rsid w:val="00AC3F71"/>
    <w:rsid w:val="00B076D6"/>
    <w:rsid w:val="00B8583C"/>
    <w:rsid w:val="00BE62F6"/>
    <w:rsid w:val="00C81C83"/>
    <w:rsid w:val="00CA5CE4"/>
    <w:rsid w:val="00D10437"/>
    <w:rsid w:val="00D55393"/>
    <w:rsid w:val="00D66DDA"/>
    <w:rsid w:val="00E50167"/>
    <w:rsid w:val="00E72580"/>
    <w:rsid w:val="00E739E7"/>
    <w:rsid w:val="00E760C9"/>
    <w:rsid w:val="00EA3A6F"/>
    <w:rsid w:val="00EB21BB"/>
    <w:rsid w:val="00EC02D7"/>
    <w:rsid w:val="00F33663"/>
    <w:rsid w:val="00F40356"/>
    <w:rsid w:val="00F72502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F0F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16"/>
    <w:lsdException w:name="Hyperlink" w:uiPriority="17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1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1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1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1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1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1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1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1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1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1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1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1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1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1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167"/>
    <w:rPr>
      <w:b/>
      <w:bCs/>
      <w:smallCaps/>
      <w:color w:val="0F4761" w:themeColor="accent1" w:themeShade="BF"/>
      <w:spacing w:val="5"/>
    </w:rPr>
  </w:style>
  <w:style w:type="paragraph" w:customStyle="1" w:styleId="1">
    <w:name w:val="正文1"/>
    <w:basedOn w:val="Normal"/>
    <w:qFormat/>
    <w:rsid w:val="00E50167"/>
    <w:pPr>
      <w:spacing w:after="0" w:line="360" w:lineRule="auto"/>
      <w:jc w:val="both"/>
    </w:pPr>
    <w:rPr>
      <w:rFonts w:ascii="Arial" w:eastAsia="Times New Roman" w:hAnsi="Arial" w:cs="Arial"/>
      <w:color w:val="000000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0167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SimSun" w:eastAsia="SimSun" w:hAnsi="SimSun" w:cs="SimSun"/>
      <w:kern w:val="0"/>
      <w:sz w:val="18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50167"/>
    <w:rPr>
      <w:rFonts w:ascii="SimSun" w:eastAsia="SimSun" w:hAnsi="SimSun" w:cs="SimSun"/>
      <w:kern w:val="0"/>
      <w:sz w:val="18"/>
      <w:szCs w:val="18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0167"/>
  </w:style>
  <w:style w:type="character" w:styleId="LineNumber">
    <w:name w:val="line number"/>
    <w:basedOn w:val="DefaultParagraphFont"/>
    <w:uiPriority w:val="99"/>
    <w:semiHidden/>
    <w:unhideWhenUsed/>
    <w:rsid w:val="00E50167"/>
  </w:style>
  <w:style w:type="table" w:styleId="TableGrid">
    <w:name w:val="Table Grid"/>
    <w:basedOn w:val="TableNormal"/>
    <w:uiPriority w:val="39"/>
    <w:rsid w:val="00E50167"/>
    <w:pPr>
      <w:spacing w:after="0" w:line="240" w:lineRule="auto"/>
    </w:pPr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E50167"/>
    <w:pPr>
      <w:spacing w:after="0" w:line="240" w:lineRule="auto"/>
    </w:pPr>
    <w:rPr>
      <w:rFonts w:eastAsiaTheme="minorEastAsia"/>
      <w:sz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66D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6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ED"/>
    <w:rPr>
      <w:b/>
      <w:bCs/>
      <w:sz w:val="20"/>
      <w:szCs w:val="20"/>
    </w:rPr>
  </w:style>
  <w:style w:type="paragraph" w:customStyle="1" w:styleId="Abstract">
    <w:name w:val="Abstract"/>
    <w:basedOn w:val="Normal"/>
    <w:uiPriority w:val="16"/>
    <w:semiHidden/>
    <w:unhideWhenUsed/>
    <w:rsid w:val="005F3CD7"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rsid w:val="005F3CD7"/>
    <w:pPr>
      <w:keepNext/>
      <w:keepLines/>
      <w:numPr>
        <w:ilvl w:val="8"/>
      </w:numPr>
      <w:ind w:left="1440"/>
      <w:outlineLvl w:val="8"/>
    </w:pPr>
    <w:rPr>
      <w:rFonts w:eastAsiaTheme="minorEastAsia"/>
      <w:sz w:val="22"/>
    </w:rPr>
  </w:style>
  <w:style w:type="paragraph" w:customStyle="1" w:styleId="Acknowledgements">
    <w:name w:val="Acknowledgements"/>
    <w:basedOn w:val="Normal"/>
    <w:uiPriority w:val="16"/>
    <w:semiHidden/>
    <w:unhideWhenUsed/>
    <w:rsid w:val="005F3CD7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rsid w:val="005F3CD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rsid w:val="005F3CD7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uiPriority w:val="16"/>
    <w:semiHidden/>
    <w:unhideWhenUsed/>
    <w:rsid w:val="005F3CD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rsid w:val="005F3CD7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uiPriority w:val="16"/>
    <w:semiHidden/>
    <w:unhideWhenUsed/>
    <w:rsid w:val="005F3CD7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uiPriority w:val="16"/>
    <w:semiHidden/>
    <w:unhideWhenUsed/>
    <w:rsid w:val="005F3CD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uiPriority w:val="16"/>
    <w:semiHidden/>
    <w:unhideWhenUsed/>
    <w:rsid w:val="005F3CD7"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rsid w:val="005F3CD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rsid w:val="005F3CD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rsid w:val="005F3CD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uiPriority w:val="16"/>
    <w:semiHidden/>
    <w:unhideWhenUsed/>
    <w:rsid w:val="005F3CD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rsid w:val="005F3CD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rsid w:val="005F3CD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rsid w:val="005F3CD7"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uiPriority w:val="16"/>
    <w:semiHidden/>
    <w:unhideWhenUsed/>
    <w:rsid w:val="005F3CD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uiPriority w:val="16"/>
    <w:semiHidden/>
    <w:unhideWhenUsed/>
    <w:rsid w:val="005F3CD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uiPriority w:val="16"/>
    <w:semiHidden/>
    <w:unhideWhenUsed/>
    <w:rsid w:val="005F3CD7"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uiPriority w:val="16"/>
    <w:semiHidden/>
    <w:unhideWhenUsed/>
    <w:rsid w:val="005F3CD7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rsid w:val="005F3CD7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rsid w:val="005F3CD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rsid w:val="005F3CD7"/>
    <w:pPr>
      <w:ind w:left="300" w:hanging="300"/>
    </w:pPr>
    <w:rPr>
      <w:rFonts w:eastAsiaTheme="minorEastAsia"/>
      <w:sz w:val="20"/>
    </w:rPr>
  </w:style>
  <w:style w:type="paragraph" w:customStyle="1" w:styleId="TableNote">
    <w:name w:val="Table Note"/>
    <w:basedOn w:val="Normal"/>
    <w:uiPriority w:val="16"/>
    <w:semiHidden/>
    <w:unhideWhenUsed/>
    <w:rsid w:val="005F3CD7"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uiPriority w:val="17"/>
    <w:qFormat/>
    <w:rsid w:val="005F3CD7"/>
    <w:rPr>
      <w:shd w:val="clear" w:color="auto" w:fill="E9F9FF"/>
    </w:rPr>
  </w:style>
  <w:style w:type="character" w:customStyle="1" w:styleId="City">
    <w:name w:val="City"/>
    <w:basedOn w:val="DefaultParagraphFont"/>
    <w:uiPriority w:val="17"/>
    <w:qFormat/>
    <w:rsid w:val="005F3CD7"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qFormat/>
    <w:rsid w:val="005F3CD7"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qFormat/>
    <w:rsid w:val="005F3CD7"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qFormat/>
    <w:rsid w:val="005F3CD7"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qFormat/>
    <w:rsid w:val="005F3CD7"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qFormat/>
    <w:rsid w:val="005F3CD7"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qFormat/>
    <w:rsid w:val="005F3CD7"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qFormat/>
    <w:rsid w:val="005F3CD7"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qFormat/>
    <w:rsid w:val="005F3CD7"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qFormat/>
    <w:rsid w:val="005F3CD7"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qFormat/>
    <w:rsid w:val="005F3CD7"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qFormat/>
    <w:rsid w:val="005F3CD7"/>
    <w:rPr>
      <w:color w:val="5B89C1"/>
    </w:rPr>
  </w:style>
  <w:style w:type="character" w:styleId="Hyperlink">
    <w:name w:val="Hyperlink"/>
    <w:basedOn w:val="DefaultParagraphFont"/>
    <w:uiPriority w:val="17"/>
    <w:qFormat/>
    <w:rsid w:val="005F3CD7"/>
    <w:rPr>
      <w:color w:val="0563C1"/>
    </w:rPr>
  </w:style>
  <w:style w:type="character" w:customStyle="1" w:styleId="IssueNumber">
    <w:name w:val="Issue Number"/>
    <w:basedOn w:val="DefaultParagraphFont"/>
    <w:uiPriority w:val="17"/>
    <w:qFormat/>
    <w:rsid w:val="005F3CD7"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qFormat/>
    <w:rsid w:val="005F3CD7"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qFormat/>
    <w:rsid w:val="005F3CD7"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qFormat/>
    <w:rsid w:val="005F3CD7"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qFormat/>
    <w:rsid w:val="005F3CD7"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qFormat/>
    <w:rsid w:val="005F3CD7"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qFormat/>
    <w:rsid w:val="005F3CD7"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qFormat/>
    <w:rsid w:val="005F3CD7"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qFormat/>
    <w:rsid w:val="005F3CD7"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qFormat/>
    <w:rsid w:val="005F3CD7"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qFormat/>
    <w:rsid w:val="005F3CD7"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qFormat/>
    <w:rsid w:val="005F3CD7"/>
    <w:rPr>
      <w:shd w:val="clear" w:color="auto" w:fill="EDF0FF"/>
    </w:rPr>
  </w:style>
  <w:style w:type="character" w:customStyle="1" w:styleId="Year">
    <w:name w:val="Year"/>
    <w:basedOn w:val="DefaultParagraphFont"/>
    <w:uiPriority w:val="17"/>
    <w:qFormat/>
    <w:rsid w:val="005F3CD7"/>
    <w:rPr>
      <w:shd w:val="clear" w:color="auto" w:fill="FFF9C9"/>
    </w:rPr>
  </w:style>
  <w:style w:type="paragraph" w:styleId="TOC1">
    <w:name w:val="toc 1"/>
    <w:basedOn w:val="Normal"/>
    <w:uiPriority w:val="39"/>
    <w:semiHidden/>
    <w:unhideWhenUsed/>
    <w:rsid w:val="005F3CD7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uiPriority w:val="39"/>
    <w:semiHidden/>
    <w:unhideWhenUsed/>
    <w:rsid w:val="005F3CD7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uiPriority w:val="39"/>
    <w:semiHidden/>
    <w:unhideWhenUsed/>
    <w:rsid w:val="005F3CD7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character" w:styleId="EndnoteReference">
    <w:name w:val="endnote reference"/>
    <w:basedOn w:val="DefaultParagraphFont"/>
    <w:uiPriority w:val="99"/>
    <w:semiHidden/>
    <w:unhideWhenUsed/>
    <w:rsid w:val="005F3CD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3CD7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3CD7"/>
    <w:rPr>
      <w:rFonts w:ascii="Calibri" w:eastAsia="Calibri" w:hAnsi="Calibri" w:cs="Calibri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F3CD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3CD7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3CD7"/>
    <w:rPr>
      <w:rFonts w:ascii="Calibri" w:eastAsia="Calibri" w:hAnsi="Calibri" w:cs="Calibri"/>
      <w:lang w:val="en-US"/>
    </w:rPr>
  </w:style>
  <w:style w:type="paragraph" w:styleId="List">
    <w:name w:val="List"/>
    <w:basedOn w:val="Normal"/>
    <w:uiPriority w:val="99"/>
    <w:semiHidden/>
    <w:unhideWhenUsed/>
    <w:rsid w:val="005F3CD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uiPriority w:val="99"/>
    <w:semiHidden/>
    <w:unhideWhenUsed/>
    <w:rsid w:val="005F3CD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List2">
    <w:name w:val="List 2"/>
    <w:basedOn w:val="Normal"/>
    <w:uiPriority w:val="99"/>
    <w:semiHidden/>
    <w:unhideWhenUsed/>
    <w:rsid w:val="005F3CD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uiPriority w:val="99"/>
    <w:semiHidden/>
    <w:unhideWhenUsed/>
    <w:rsid w:val="005F3CD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uiPriority w:val="99"/>
    <w:semiHidden/>
    <w:unhideWhenUsed/>
    <w:rsid w:val="005F3CD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uiPriority w:val="99"/>
    <w:semiHidden/>
    <w:unhideWhenUsed/>
    <w:rsid w:val="005F3CD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uiPriority w:val="99"/>
    <w:semiHidden/>
    <w:unhideWhenUsed/>
    <w:rsid w:val="005F3CD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uiPriority w:val="99"/>
    <w:semiHidden/>
    <w:unhideWhenUsed/>
    <w:rsid w:val="005F3CD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uiPriority w:val="99"/>
    <w:semiHidden/>
    <w:unhideWhenUsed/>
    <w:rsid w:val="005F3CD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uiPriority w:val="99"/>
    <w:semiHidden/>
    <w:unhideWhenUsed/>
    <w:rsid w:val="005F3CD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C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3CD7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21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8F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0A438F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16"/>
    <w:lsdException w:name="Hyperlink" w:uiPriority="17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1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1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1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1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1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1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1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1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1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1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1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1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1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1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167"/>
    <w:rPr>
      <w:b/>
      <w:bCs/>
      <w:smallCaps/>
      <w:color w:val="0F4761" w:themeColor="accent1" w:themeShade="BF"/>
      <w:spacing w:val="5"/>
    </w:rPr>
  </w:style>
  <w:style w:type="paragraph" w:customStyle="1" w:styleId="1">
    <w:name w:val="正文1"/>
    <w:basedOn w:val="Normal"/>
    <w:qFormat/>
    <w:rsid w:val="00E50167"/>
    <w:pPr>
      <w:spacing w:after="0" w:line="360" w:lineRule="auto"/>
      <w:jc w:val="both"/>
    </w:pPr>
    <w:rPr>
      <w:rFonts w:ascii="Arial" w:eastAsia="Times New Roman" w:hAnsi="Arial" w:cs="Arial"/>
      <w:color w:val="000000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0167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SimSun" w:eastAsia="SimSun" w:hAnsi="SimSun" w:cs="SimSun"/>
      <w:kern w:val="0"/>
      <w:sz w:val="18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50167"/>
    <w:rPr>
      <w:rFonts w:ascii="SimSun" w:eastAsia="SimSun" w:hAnsi="SimSun" w:cs="SimSun"/>
      <w:kern w:val="0"/>
      <w:sz w:val="18"/>
      <w:szCs w:val="18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0167"/>
  </w:style>
  <w:style w:type="character" w:styleId="LineNumber">
    <w:name w:val="line number"/>
    <w:basedOn w:val="DefaultParagraphFont"/>
    <w:uiPriority w:val="99"/>
    <w:semiHidden/>
    <w:unhideWhenUsed/>
    <w:rsid w:val="00E50167"/>
  </w:style>
  <w:style w:type="table" w:styleId="TableGrid">
    <w:name w:val="Table Grid"/>
    <w:basedOn w:val="TableNormal"/>
    <w:uiPriority w:val="39"/>
    <w:rsid w:val="00E50167"/>
    <w:pPr>
      <w:spacing w:after="0" w:line="240" w:lineRule="auto"/>
    </w:pPr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E50167"/>
    <w:pPr>
      <w:spacing w:after="0" w:line="240" w:lineRule="auto"/>
    </w:pPr>
    <w:rPr>
      <w:rFonts w:eastAsiaTheme="minorEastAsia"/>
      <w:sz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66D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6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ED"/>
    <w:rPr>
      <w:b/>
      <w:bCs/>
      <w:sz w:val="20"/>
      <w:szCs w:val="20"/>
    </w:rPr>
  </w:style>
  <w:style w:type="paragraph" w:customStyle="1" w:styleId="Abstract">
    <w:name w:val="Abstract"/>
    <w:basedOn w:val="Normal"/>
    <w:uiPriority w:val="16"/>
    <w:semiHidden/>
    <w:unhideWhenUsed/>
    <w:rsid w:val="005F3CD7"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rsid w:val="005F3CD7"/>
    <w:pPr>
      <w:keepNext/>
      <w:keepLines/>
      <w:numPr>
        <w:ilvl w:val="8"/>
      </w:numPr>
      <w:ind w:left="1440"/>
      <w:outlineLvl w:val="8"/>
    </w:pPr>
    <w:rPr>
      <w:rFonts w:eastAsiaTheme="minorEastAsia"/>
      <w:sz w:val="22"/>
    </w:rPr>
  </w:style>
  <w:style w:type="paragraph" w:customStyle="1" w:styleId="Acknowledgements">
    <w:name w:val="Acknowledgements"/>
    <w:basedOn w:val="Normal"/>
    <w:uiPriority w:val="16"/>
    <w:semiHidden/>
    <w:unhideWhenUsed/>
    <w:rsid w:val="005F3CD7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rsid w:val="005F3CD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rsid w:val="005F3CD7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uiPriority w:val="16"/>
    <w:semiHidden/>
    <w:unhideWhenUsed/>
    <w:rsid w:val="005F3CD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rsid w:val="005F3CD7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uiPriority w:val="16"/>
    <w:semiHidden/>
    <w:unhideWhenUsed/>
    <w:rsid w:val="005F3CD7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uiPriority w:val="16"/>
    <w:semiHidden/>
    <w:unhideWhenUsed/>
    <w:rsid w:val="005F3CD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uiPriority w:val="16"/>
    <w:semiHidden/>
    <w:unhideWhenUsed/>
    <w:rsid w:val="005F3CD7"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rsid w:val="005F3CD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rsid w:val="005F3CD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rsid w:val="005F3CD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uiPriority w:val="16"/>
    <w:semiHidden/>
    <w:unhideWhenUsed/>
    <w:rsid w:val="005F3CD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rsid w:val="005F3CD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rsid w:val="005F3CD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rsid w:val="005F3CD7"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uiPriority w:val="16"/>
    <w:semiHidden/>
    <w:unhideWhenUsed/>
    <w:rsid w:val="005F3CD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uiPriority w:val="16"/>
    <w:semiHidden/>
    <w:unhideWhenUsed/>
    <w:rsid w:val="005F3CD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uiPriority w:val="16"/>
    <w:semiHidden/>
    <w:unhideWhenUsed/>
    <w:rsid w:val="005F3CD7"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uiPriority w:val="16"/>
    <w:semiHidden/>
    <w:unhideWhenUsed/>
    <w:rsid w:val="005F3CD7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rsid w:val="005F3CD7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rsid w:val="005F3CD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rsid w:val="005F3CD7"/>
    <w:pPr>
      <w:ind w:left="300" w:hanging="300"/>
    </w:pPr>
    <w:rPr>
      <w:rFonts w:eastAsiaTheme="minorEastAsia"/>
      <w:sz w:val="20"/>
    </w:rPr>
  </w:style>
  <w:style w:type="paragraph" w:customStyle="1" w:styleId="TableNote">
    <w:name w:val="Table Note"/>
    <w:basedOn w:val="Normal"/>
    <w:uiPriority w:val="16"/>
    <w:semiHidden/>
    <w:unhideWhenUsed/>
    <w:rsid w:val="005F3CD7"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uiPriority w:val="17"/>
    <w:qFormat/>
    <w:rsid w:val="005F3CD7"/>
    <w:rPr>
      <w:shd w:val="clear" w:color="auto" w:fill="E9F9FF"/>
    </w:rPr>
  </w:style>
  <w:style w:type="character" w:customStyle="1" w:styleId="City">
    <w:name w:val="City"/>
    <w:basedOn w:val="DefaultParagraphFont"/>
    <w:uiPriority w:val="17"/>
    <w:qFormat/>
    <w:rsid w:val="005F3CD7"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qFormat/>
    <w:rsid w:val="005F3CD7"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qFormat/>
    <w:rsid w:val="005F3CD7"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qFormat/>
    <w:rsid w:val="005F3CD7"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qFormat/>
    <w:rsid w:val="005F3CD7"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qFormat/>
    <w:rsid w:val="005F3CD7"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qFormat/>
    <w:rsid w:val="005F3CD7"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qFormat/>
    <w:rsid w:val="005F3CD7"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qFormat/>
    <w:rsid w:val="005F3CD7"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qFormat/>
    <w:rsid w:val="005F3CD7"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qFormat/>
    <w:rsid w:val="005F3CD7"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qFormat/>
    <w:rsid w:val="005F3CD7"/>
    <w:rPr>
      <w:color w:val="5B89C1"/>
    </w:rPr>
  </w:style>
  <w:style w:type="character" w:styleId="Hyperlink">
    <w:name w:val="Hyperlink"/>
    <w:basedOn w:val="DefaultParagraphFont"/>
    <w:uiPriority w:val="17"/>
    <w:qFormat/>
    <w:rsid w:val="005F3CD7"/>
    <w:rPr>
      <w:color w:val="0563C1"/>
    </w:rPr>
  </w:style>
  <w:style w:type="character" w:customStyle="1" w:styleId="IssueNumber">
    <w:name w:val="Issue Number"/>
    <w:basedOn w:val="DefaultParagraphFont"/>
    <w:uiPriority w:val="17"/>
    <w:qFormat/>
    <w:rsid w:val="005F3CD7"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qFormat/>
    <w:rsid w:val="005F3CD7"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qFormat/>
    <w:rsid w:val="005F3CD7"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qFormat/>
    <w:rsid w:val="005F3CD7"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qFormat/>
    <w:rsid w:val="005F3CD7"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qFormat/>
    <w:rsid w:val="005F3CD7"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qFormat/>
    <w:rsid w:val="005F3CD7"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qFormat/>
    <w:rsid w:val="005F3CD7"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qFormat/>
    <w:rsid w:val="005F3CD7"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qFormat/>
    <w:rsid w:val="005F3CD7"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qFormat/>
    <w:rsid w:val="005F3CD7"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qFormat/>
    <w:rsid w:val="005F3CD7"/>
    <w:rPr>
      <w:shd w:val="clear" w:color="auto" w:fill="EDF0FF"/>
    </w:rPr>
  </w:style>
  <w:style w:type="character" w:customStyle="1" w:styleId="Year">
    <w:name w:val="Year"/>
    <w:basedOn w:val="DefaultParagraphFont"/>
    <w:uiPriority w:val="17"/>
    <w:qFormat/>
    <w:rsid w:val="005F3CD7"/>
    <w:rPr>
      <w:shd w:val="clear" w:color="auto" w:fill="FFF9C9"/>
    </w:rPr>
  </w:style>
  <w:style w:type="paragraph" w:styleId="TOC1">
    <w:name w:val="toc 1"/>
    <w:basedOn w:val="Normal"/>
    <w:uiPriority w:val="39"/>
    <w:semiHidden/>
    <w:unhideWhenUsed/>
    <w:rsid w:val="005F3CD7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uiPriority w:val="39"/>
    <w:semiHidden/>
    <w:unhideWhenUsed/>
    <w:rsid w:val="005F3CD7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uiPriority w:val="39"/>
    <w:semiHidden/>
    <w:unhideWhenUsed/>
    <w:rsid w:val="005F3CD7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uiPriority w:val="39"/>
    <w:semiHidden/>
    <w:unhideWhenUsed/>
    <w:rsid w:val="005F3CD7"/>
    <w:pPr>
      <w:spacing w:line="330" w:lineRule="exact"/>
    </w:pPr>
    <w:rPr>
      <w:rFonts w:ascii="Calibri" w:eastAsia="Calibri" w:hAnsi="Calibri" w:cs="Calibri"/>
    </w:rPr>
  </w:style>
  <w:style w:type="character" w:styleId="EndnoteReference">
    <w:name w:val="endnote reference"/>
    <w:basedOn w:val="DefaultParagraphFont"/>
    <w:uiPriority w:val="99"/>
    <w:semiHidden/>
    <w:unhideWhenUsed/>
    <w:rsid w:val="005F3CD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3CD7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3CD7"/>
    <w:rPr>
      <w:rFonts w:ascii="Calibri" w:eastAsia="Calibri" w:hAnsi="Calibri" w:cs="Calibri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F3CD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3CD7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3CD7"/>
    <w:rPr>
      <w:rFonts w:ascii="Calibri" w:eastAsia="Calibri" w:hAnsi="Calibri" w:cs="Calibri"/>
      <w:lang w:val="en-US"/>
    </w:rPr>
  </w:style>
  <w:style w:type="paragraph" w:styleId="List">
    <w:name w:val="List"/>
    <w:basedOn w:val="Normal"/>
    <w:uiPriority w:val="99"/>
    <w:semiHidden/>
    <w:unhideWhenUsed/>
    <w:rsid w:val="005F3CD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uiPriority w:val="99"/>
    <w:semiHidden/>
    <w:unhideWhenUsed/>
    <w:rsid w:val="005F3CD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List2">
    <w:name w:val="List 2"/>
    <w:basedOn w:val="Normal"/>
    <w:uiPriority w:val="99"/>
    <w:semiHidden/>
    <w:unhideWhenUsed/>
    <w:rsid w:val="005F3CD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uiPriority w:val="99"/>
    <w:semiHidden/>
    <w:unhideWhenUsed/>
    <w:rsid w:val="005F3CD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uiPriority w:val="99"/>
    <w:semiHidden/>
    <w:unhideWhenUsed/>
    <w:rsid w:val="005F3CD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uiPriority w:val="99"/>
    <w:semiHidden/>
    <w:unhideWhenUsed/>
    <w:rsid w:val="005F3CD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uiPriority w:val="99"/>
    <w:semiHidden/>
    <w:unhideWhenUsed/>
    <w:rsid w:val="005F3CD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uiPriority w:val="99"/>
    <w:semiHidden/>
    <w:unhideWhenUsed/>
    <w:rsid w:val="005F3CD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uiPriority w:val="99"/>
    <w:semiHidden/>
    <w:unhideWhenUsed/>
    <w:rsid w:val="005F3CD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uiPriority w:val="99"/>
    <w:semiHidden/>
    <w:unhideWhenUsed/>
    <w:rsid w:val="005F3CD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C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3CD7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21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8F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0A438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E70"/>
    <w:rsid w:val="0004131A"/>
    <w:rsid w:val="0013342B"/>
    <w:rsid w:val="001B21A2"/>
    <w:rsid w:val="003956CB"/>
    <w:rsid w:val="003C00BA"/>
    <w:rsid w:val="004217FD"/>
    <w:rsid w:val="00464A29"/>
    <w:rsid w:val="00821E70"/>
    <w:rsid w:val="008A1E80"/>
    <w:rsid w:val="009B42FB"/>
    <w:rsid w:val="00A302D4"/>
    <w:rsid w:val="00BE25AC"/>
    <w:rsid w:val="00E7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21E70"/>
    <w:rPr>
      <w:color w:val="666666"/>
    </w:rPr>
  </w:style>
  <w:style w:type="paragraph" w:customStyle="1" w:styleId="D36A648711EC452582EE0442B8EBF0D1">
    <w:name w:val="D36A648711EC452582EE0442B8EBF0D1"/>
    <w:rsid w:val="00821E70"/>
  </w:style>
  <w:style w:type="paragraph" w:customStyle="1" w:styleId="0AAE235ED30F4B08A1F2E4B5A789211D">
    <w:name w:val="0AAE235ED30F4B08A1F2E4B5A789211D"/>
    <w:rsid w:val="00821E7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21E70"/>
    <w:rPr>
      <w:color w:val="666666"/>
    </w:rPr>
  </w:style>
  <w:style w:type="paragraph" w:customStyle="1" w:styleId="D36A648711EC452582EE0442B8EBF0D1">
    <w:name w:val="D36A648711EC452582EE0442B8EBF0D1"/>
    <w:rsid w:val="00821E70"/>
  </w:style>
  <w:style w:type="paragraph" w:customStyle="1" w:styleId="0AAE235ED30F4B08A1F2E4B5A789211D">
    <w:name w:val="0AAE235ED30F4B08A1F2E4B5A789211D"/>
    <w:rsid w:val="00821E7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26</Words>
  <Characters>9272</Characters>
  <Application>Microsoft Office Word</Application>
  <DocSecurity>0</DocSecurity>
  <PresentationFormat/>
  <Lines>77</Lines>
  <Paragraphs>21</Paragraphs>
  <Slides>0</Slides>
  <Notes>0</Notes>
  <HiddenSlides>0</HiddenSlides>
  <MMClips>0</MMClips>
  <ScaleCrop>false</ScaleCrop>
  <Manager/>
  <Company/>
  <LinksUpToDate>false</LinksUpToDate>
  <CharactersWithSpaces>1087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1T16:11:00Z</dcterms:created>
  <dcterms:modified xsi:type="dcterms:W3CDTF">2026-05-16T09:17:00Z</dcterms:modified>
  <cp:category/>
  <cp:contentStatus/>
  <dc:language/>
  <cp:version/>
</cp:coreProperties>
</file>